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A88BB" w14:textId="7D1B3F8E" w:rsidR="00FB651C" w:rsidRPr="00AF7E04" w:rsidRDefault="001563C4" w:rsidP="00CA7F89">
      <w:pPr>
        <w:rPr>
          <w:b/>
          <w:bCs/>
          <w:sz w:val="24"/>
          <w:szCs w:val="24"/>
        </w:rPr>
      </w:pPr>
      <w:bookmarkStart w:id="0" w:name="OLE_LINK5"/>
      <w:r w:rsidRPr="00AF7E04">
        <w:rPr>
          <w:b/>
          <w:bCs/>
          <w:lang w:val="en-GB"/>
        </w:rPr>
        <w:t xml:space="preserve">Supplementary Table </w:t>
      </w:r>
      <w:r w:rsidR="00C90EF8" w:rsidRPr="00AF7E04">
        <w:rPr>
          <w:b/>
          <w:bCs/>
          <w:lang w:val="en-GB"/>
        </w:rPr>
        <w:t>4</w:t>
      </w:r>
      <w:r w:rsidRPr="00AF7E04">
        <w:rPr>
          <w:b/>
          <w:bCs/>
          <w:lang w:val="en-GB"/>
        </w:rPr>
        <w:t>. Astrocyte volume changes evoked by a 20-minute application of aCSF</w:t>
      </w:r>
      <w:r w:rsidRPr="00AF7E04">
        <w:rPr>
          <w:b/>
          <w:bCs/>
          <w:vertAlign w:val="subscript"/>
          <w:lang w:val="en-GB"/>
        </w:rPr>
        <w:t>H-100</w:t>
      </w:r>
    </w:p>
    <w:tbl>
      <w:tblPr>
        <w:tblW w:w="0" w:type="auto"/>
        <w:tblInd w:w="9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2"/>
        <w:gridCol w:w="1272"/>
        <w:gridCol w:w="939"/>
        <w:gridCol w:w="830"/>
        <w:gridCol w:w="830"/>
        <w:gridCol w:w="939"/>
        <w:gridCol w:w="939"/>
        <w:gridCol w:w="830"/>
        <w:gridCol w:w="830"/>
        <w:gridCol w:w="440"/>
      </w:tblGrid>
      <w:tr w:rsidR="00FB651C" w:rsidRPr="00F42A7F" w14:paraId="3A179E59" w14:textId="77777777" w:rsidTr="00C7551A">
        <w:trPr>
          <w:trHeight w:val="351"/>
        </w:trPr>
        <w:tc>
          <w:tcPr>
            <w:tcW w:w="3064" w:type="dxa"/>
            <w:gridSpan w:val="2"/>
            <w:vMerge w:val="restar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3C5F99" w14:textId="31F7CA80" w:rsidR="00FB651C" w:rsidRPr="00B1499A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3</w:t>
            </w:r>
            <w:r w:rsidR="00FB651C" w:rsidRPr="00B1499A">
              <w:rPr>
                <w:rFonts w:eastAsia="Times New Roman" w:cstheme="minorHAnsi"/>
                <w:b/>
                <w:bCs/>
                <w:color w:val="000000"/>
                <w:lang w:val="en-US"/>
              </w:rPr>
              <w:t>M</w:t>
            </w:r>
          </w:p>
          <w:p w14:paraId="372C5F8D" w14:textId="77777777" w:rsidR="00FB651C" w:rsidRPr="007E596A" w:rsidRDefault="00FB651C" w:rsidP="00C7551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93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5A7E70" w14:textId="77777777" w:rsidR="00FB651C" w:rsidRPr="00F42A7F" w:rsidRDefault="00FB651C" w:rsidP="00C7551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>aCSF</w:t>
            </w:r>
            <w:proofErr w:type="spellEnd"/>
          </w:p>
        </w:tc>
        <w:tc>
          <w:tcPr>
            <w:tcW w:w="3538" w:type="dxa"/>
            <w:gridSpan w:val="4"/>
            <w:shd w:val="clear" w:color="auto" w:fill="auto"/>
            <w:noWrap/>
            <w:vAlign w:val="center"/>
            <w:hideMark/>
          </w:tcPr>
          <w:p w14:paraId="76B15CD6" w14:textId="77777777" w:rsidR="00FB651C" w:rsidRPr="00F42A7F" w:rsidRDefault="00FB651C" w:rsidP="00C7551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Application of </w:t>
            </w:r>
            <w:r w:rsidRPr="00F42A7F">
              <w:rPr>
                <w:rFonts w:cstheme="minorHAnsi"/>
                <w:b/>
                <w:bCs/>
                <w:lang w:val="en-GB"/>
              </w:rPr>
              <w:t>aCSF</w:t>
            </w:r>
            <w:r>
              <w:rPr>
                <w:rFonts w:cstheme="minorHAnsi"/>
                <w:b/>
                <w:bCs/>
                <w:vertAlign w:val="subscript"/>
                <w:lang w:val="en-GB"/>
              </w:rPr>
              <w:t>H-100</w:t>
            </w:r>
          </w:p>
        </w:tc>
        <w:tc>
          <w:tcPr>
            <w:tcW w:w="1660" w:type="dxa"/>
            <w:gridSpan w:val="2"/>
            <w:shd w:val="clear" w:color="auto" w:fill="auto"/>
            <w:noWrap/>
            <w:vAlign w:val="center"/>
            <w:hideMark/>
          </w:tcPr>
          <w:p w14:paraId="0D4368E5" w14:textId="77777777" w:rsidR="00FB651C" w:rsidRPr="00F42A7F" w:rsidRDefault="00FB651C" w:rsidP="00C7551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Washout</w:t>
            </w:r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(</w:t>
            </w:r>
            <w:proofErr w:type="spellStart"/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>aCSF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440" w:type="dxa"/>
            <w:vMerge w:val="restart"/>
            <w:shd w:val="clear" w:color="auto" w:fill="auto"/>
            <w:noWrap/>
            <w:vAlign w:val="center"/>
            <w:hideMark/>
          </w:tcPr>
          <w:p w14:paraId="6E1BC313" w14:textId="77777777" w:rsidR="00FB651C" w:rsidRPr="00F42A7F" w:rsidRDefault="00FB651C" w:rsidP="00C7551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>n</w:t>
            </w:r>
          </w:p>
        </w:tc>
      </w:tr>
      <w:tr w:rsidR="00FB651C" w:rsidRPr="00F42A7F" w14:paraId="06BA597C" w14:textId="77777777" w:rsidTr="00C7551A">
        <w:trPr>
          <w:trHeight w:val="342"/>
        </w:trPr>
        <w:tc>
          <w:tcPr>
            <w:tcW w:w="3064" w:type="dxa"/>
            <w:gridSpan w:val="2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7228C48" w14:textId="77777777" w:rsidR="00FB651C" w:rsidRPr="00F42A7F" w:rsidRDefault="00FB651C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93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6C78BA" w14:textId="77777777" w:rsidR="00FB651C" w:rsidRPr="00F42A7F" w:rsidRDefault="00FB651C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0min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6057DB" w14:textId="77777777" w:rsidR="00FB651C" w:rsidRPr="00F42A7F" w:rsidRDefault="00FB651C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5min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172FB3" w14:textId="77777777" w:rsidR="00FB651C" w:rsidRPr="00F42A7F" w:rsidRDefault="00FB651C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10min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8D8FEA" w14:textId="77777777" w:rsidR="00FB651C" w:rsidRPr="00F42A7F" w:rsidRDefault="00FB651C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15min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D6CC17" w14:textId="77777777" w:rsidR="00FB651C" w:rsidRPr="00F42A7F" w:rsidRDefault="00FB651C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20min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605E27" w14:textId="77777777" w:rsidR="00FB651C" w:rsidRPr="00F42A7F" w:rsidRDefault="00FB651C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40min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08E92A" w14:textId="77777777" w:rsidR="00FB651C" w:rsidRPr="00F42A7F" w:rsidRDefault="00FB651C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60min</w:t>
            </w:r>
          </w:p>
        </w:tc>
        <w:tc>
          <w:tcPr>
            <w:tcW w:w="44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E5D8C8" w14:textId="77777777" w:rsidR="00FB651C" w:rsidRPr="00F42A7F" w:rsidRDefault="00FB651C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C7551A" w:rsidRPr="00F42A7F" w14:paraId="15C35C78" w14:textId="77777777" w:rsidTr="00C7551A">
        <w:trPr>
          <w:trHeight w:val="342"/>
        </w:trPr>
        <w:tc>
          <w:tcPr>
            <w:tcW w:w="1792" w:type="dxa"/>
            <w:vMerge w:val="restart"/>
            <w:tcBorders>
              <w:top w:val="single" w:sz="12" w:space="0" w:color="auto"/>
            </w:tcBorders>
            <w:shd w:val="clear" w:color="auto" w:fill="00B0F0"/>
            <w:noWrap/>
            <w:vAlign w:val="center"/>
            <w:hideMark/>
          </w:tcPr>
          <w:p w14:paraId="3607A1F2" w14:textId="7777777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>Control</w:t>
            </w:r>
          </w:p>
        </w:tc>
        <w:tc>
          <w:tcPr>
            <w:tcW w:w="1272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DC87B8" w14:textId="77777777" w:rsidR="00C7551A" w:rsidRPr="00B1499A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B1499A">
              <w:rPr>
                <w:rFonts w:ascii="Calibri" w:eastAsia="Times New Roman" w:hAnsi="Calibri" w:cs="Calibri"/>
                <w:color w:val="000000"/>
                <w:lang w:val="en-US"/>
              </w:rPr>
              <w:t>Vc</w:t>
            </w:r>
            <w:proofErr w:type="spellEnd"/>
            <w:r w:rsidRPr="00B1499A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%)</w:t>
            </w:r>
          </w:p>
        </w:tc>
        <w:tc>
          <w:tcPr>
            <w:tcW w:w="93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04F90A2" w14:textId="0F051AD9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cstheme="minorHAnsi"/>
                <w:color w:val="000000"/>
              </w:rPr>
              <w:t>100.00</w:t>
            </w:r>
          </w:p>
        </w:tc>
        <w:tc>
          <w:tcPr>
            <w:tcW w:w="8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76C7B2E" w14:textId="257F7095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cstheme="minorHAnsi"/>
                <w:color w:val="000000"/>
              </w:rPr>
              <w:t>111.67</w:t>
            </w:r>
          </w:p>
        </w:tc>
        <w:tc>
          <w:tcPr>
            <w:tcW w:w="8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7BE75F1" w14:textId="417B3D69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cstheme="minorHAnsi"/>
                <w:color w:val="000000"/>
              </w:rPr>
              <w:t>112.86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0BF7D69" w14:textId="1BB818A2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cstheme="minorHAnsi"/>
                <w:color w:val="000000"/>
              </w:rPr>
              <w:t>117.64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D3AFD57" w14:textId="0EBB1A95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cstheme="minorHAnsi"/>
                <w:color w:val="000000"/>
              </w:rPr>
              <w:t>121.15</w:t>
            </w:r>
          </w:p>
        </w:tc>
        <w:tc>
          <w:tcPr>
            <w:tcW w:w="8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B159E11" w14:textId="41D619EF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cstheme="minorHAnsi"/>
                <w:color w:val="000000"/>
              </w:rPr>
              <w:t>106.91</w:t>
            </w:r>
          </w:p>
        </w:tc>
        <w:tc>
          <w:tcPr>
            <w:tcW w:w="8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75DB323" w14:textId="1AFB2CD3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cstheme="minorHAnsi"/>
                <w:color w:val="000000"/>
              </w:rPr>
              <w:t>112.21</w:t>
            </w:r>
          </w:p>
        </w:tc>
        <w:tc>
          <w:tcPr>
            <w:tcW w:w="4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0AE320F" w14:textId="025F2A46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eastAsia="Times New Roman" w:cstheme="minorHAnsi"/>
                <w:color w:val="000000"/>
                <w:lang w:val="en-US"/>
              </w:rPr>
              <w:t>38</w:t>
            </w:r>
          </w:p>
        </w:tc>
      </w:tr>
      <w:tr w:rsidR="00C7551A" w:rsidRPr="00F42A7F" w14:paraId="6C3D0955" w14:textId="77777777" w:rsidTr="00C7551A">
        <w:trPr>
          <w:trHeight w:val="342"/>
        </w:trPr>
        <w:tc>
          <w:tcPr>
            <w:tcW w:w="1792" w:type="dxa"/>
            <w:vMerge/>
            <w:shd w:val="clear" w:color="auto" w:fill="00B0F0"/>
            <w:vAlign w:val="center"/>
            <w:hideMark/>
          </w:tcPr>
          <w:p w14:paraId="02BF141B" w14:textId="7777777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27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72FF3C" w14:textId="7777777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SEM</w:t>
            </w:r>
          </w:p>
        </w:tc>
        <w:tc>
          <w:tcPr>
            <w:tcW w:w="93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1B6A02E" w14:textId="59A3D260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62BC72D" w14:textId="026517B9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cstheme="minorHAnsi"/>
                <w:color w:val="000000"/>
              </w:rPr>
              <w:t>3.05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884C13E" w14:textId="254F553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cstheme="minorHAnsi"/>
                <w:color w:val="000000"/>
              </w:rPr>
              <w:t>2.57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17F654B2" w14:textId="59BDB3CE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cstheme="minorHAnsi"/>
                <w:color w:val="000000"/>
              </w:rPr>
              <w:t>3.10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601BFD2A" w14:textId="0C1CEBB9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cstheme="minorHAnsi"/>
                <w:color w:val="000000"/>
              </w:rPr>
              <w:t>3.57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CCC1F8E" w14:textId="2BCC7655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cstheme="minorHAnsi"/>
                <w:color w:val="000000"/>
              </w:rPr>
              <w:t>3.38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DE3689F" w14:textId="1D2E2D3F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cstheme="minorHAnsi"/>
                <w:color w:val="000000"/>
              </w:rPr>
              <w:t>3.81</w:t>
            </w:r>
          </w:p>
        </w:tc>
        <w:tc>
          <w:tcPr>
            <w:tcW w:w="440" w:type="dxa"/>
            <w:shd w:val="clear" w:color="auto" w:fill="D9D9D9" w:themeFill="background1" w:themeFillShade="D9"/>
            <w:noWrap/>
            <w:vAlign w:val="center"/>
          </w:tcPr>
          <w:p w14:paraId="08317408" w14:textId="7777777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C7551A" w:rsidRPr="00F42A7F" w14:paraId="23D24CBE" w14:textId="77777777" w:rsidTr="00C7551A">
        <w:trPr>
          <w:trHeight w:val="342"/>
        </w:trPr>
        <w:tc>
          <w:tcPr>
            <w:tcW w:w="1792" w:type="dxa"/>
            <w:vMerge w:val="restart"/>
            <w:shd w:val="clear" w:color="auto" w:fill="FF0000"/>
            <w:noWrap/>
            <w:vAlign w:val="center"/>
            <w:hideMark/>
          </w:tcPr>
          <w:p w14:paraId="7C9BE515" w14:textId="7777777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>3xTg-AD</w:t>
            </w:r>
          </w:p>
        </w:tc>
        <w:tc>
          <w:tcPr>
            <w:tcW w:w="127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B0435B" w14:textId="7777777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B1499A">
              <w:rPr>
                <w:rFonts w:ascii="Calibri" w:eastAsia="Times New Roman" w:hAnsi="Calibri" w:cs="Calibri"/>
                <w:color w:val="000000"/>
                <w:lang w:val="en-US"/>
              </w:rPr>
              <w:t>Vc</w:t>
            </w:r>
            <w:proofErr w:type="spellEnd"/>
            <w:r w:rsidRPr="00B1499A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%)</w:t>
            </w:r>
          </w:p>
        </w:tc>
        <w:tc>
          <w:tcPr>
            <w:tcW w:w="93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C149CC1" w14:textId="51D2499C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cstheme="minorHAnsi"/>
                <w:color w:val="000000"/>
              </w:rPr>
              <w:t>100.0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DCE4F69" w14:textId="4B30E9EB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cstheme="minorHAnsi"/>
                <w:color w:val="000000"/>
              </w:rPr>
              <w:t>120.64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EC94AEE" w14:textId="1C4EB25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cstheme="minorHAnsi"/>
                <w:color w:val="000000"/>
              </w:rPr>
              <w:t>119.16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1B4C79DC" w14:textId="6A09BB80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cstheme="minorHAnsi"/>
                <w:color w:val="000000"/>
              </w:rPr>
              <w:t>119.77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5FEBA7E4" w14:textId="3100A3D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cstheme="minorHAnsi"/>
                <w:color w:val="000000"/>
              </w:rPr>
              <w:t>118.17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E94ADCB" w14:textId="3A773761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cstheme="minorHAnsi"/>
                <w:color w:val="000000"/>
              </w:rPr>
              <w:t>97.81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8DC2806" w14:textId="77F2CD85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cstheme="minorHAnsi"/>
                <w:color w:val="000000"/>
              </w:rPr>
              <w:t>103.43</w:t>
            </w:r>
          </w:p>
        </w:tc>
        <w:tc>
          <w:tcPr>
            <w:tcW w:w="440" w:type="dxa"/>
            <w:shd w:val="clear" w:color="auto" w:fill="auto"/>
            <w:noWrap/>
            <w:vAlign w:val="center"/>
          </w:tcPr>
          <w:p w14:paraId="10F861F2" w14:textId="3B8109D3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eastAsia="Times New Roman" w:cstheme="minorHAnsi"/>
                <w:color w:val="000000"/>
                <w:lang w:val="en-US"/>
              </w:rPr>
              <w:t>22</w:t>
            </w:r>
          </w:p>
        </w:tc>
      </w:tr>
      <w:tr w:rsidR="00C7551A" w:rsidRPr="00F42A7F" w14:paraId="16B15C4A" w14:textId="77777777" w:rsidTr="00C7551A">
        <w:trPr>
          <w:trHeight w:val="342"/>
        </w:trPr>
        <w:tc>
          <w:tcPr>
            <w:tcW w:w="1792" w:type="dxa"/>
            <w:vMerge/>
            <w:shd w:val="clear" w:color="auto" w:fill="FF0000"/>
            <w:vAlign w:val="center"/>
            <w:hideMark/>
          </w:tcPr>
          <w:p w14:paraId="55D6E7F8" w14:textId="7777777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27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8DF1DB" w14:textId="7777777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SEM</w:t>
            </w:r>
          </w:p>
        </w:tc>
        <w:tc>
          <w:tcPr>
            <w:tcW w:w="93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50843374" w14:textId="472BFB06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AB6BB42" w14:textId="1746D14B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cstheme="minorHAnsi"/>
                <w:color w:val="000000"/>
              </w:rPr>
              <w:t>3.74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F3AD62D" w14:textId="01F9AA80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cstheme="minorHAnsi"/>
                <w:color w:val="000000"/>
              </w:rPr>
              <w:t>3.19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1F375849" w14:textId="647C5919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cstheme="minorHAnsi"/>
                <w:color w:val="000000"/>
              </w:rPr>
              <w:t>4.33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2942BD7D" w14:textId="060C2FA3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cstheme="minorHAnsi"/>
                <w:color w:val="000000"/>
              </w:rPr>
              <w:t>4.52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06C3D81" w14:textId="48ADCA39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cstheme="minorHAnsi"/>
                <w:color w:val="000000"/>
              </w:rPr>
              <w:t>4.02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3803037" w14:textId="3540446B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cstheme="minorHAnsi"/>
                <w:color w:val="000000"/>
              </w:rPr>
              <w:t>4.68</w:t>
            </w:r>
          </w:p>
        </w:tc>
        <w:tc>
          <w:tcPr>
            <w:tcW w:w="440" w:type="dxa"/>
            <w:shd w:val="clear" w:color="auto" w:fill="D9D9D9" w:themeFill="background1" w:themeFillShade="D9"/>
            <w:noWrap/>
            <w:vAlign w:val="center"/>
          </w:tcPr>
          <w:p w14:paraId="77C68A37" w14:textId="7777777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C7551A" w:rsidRPr="00F42A7F" w14:paraId="401E1BA7" w14:textId="77777777" w:rsidTr="00C7551A">
        <w:trPr>
          <w:trHeight w:val="342"/>
        </w:trPr>
        <w:tc>
          <w:tcPr>
            <w:tcW w:w="1792" w:type="dxa"/>
            <w:vMerge w:val="restart"/>
            <w:shd w:val="clear" w:color="auto" w:fill="auto"/>
            <w:vAlign w:val="center"/>
          </w:tcPr>
          <w:p w14:paraId="2D2E438C" w14:textId="7777777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Two-way ANOVA</w:t>
            </w:r>
          </w:p>
        </w:tc>
        <w:tc>
          <w:tcPr>
            <w:tcW w:w="127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2E22255" w14:textId="7777777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Significance</w:t>
            </w:r>
          </w:p>
        </w:tc>
        <w:tc>
          <w:tcPr>
            <w:tcW w:w="93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84BF3DE" w14:textId="39AB0F02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4D74F16" w14:textId="2493257D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301C4C0" w14:textId="173F3CB0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35E5D7B6" w14:textId="7B1DDFA4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4D91326A" w14:textId="217E6DA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647E96B" w14:textId="07BD9D01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FD290B4" w14:textId="0B4CFE7A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  <w:tc>
          <w:tcPr>
            <w:tcW w:w="440" w:type="dxa"/>
            <w:shd w:val="clear" w:color="auto" w:fill="D9D9D9" w:themeFill="background1" w:themeFillShade="D9"/>
            <w:noWrap/>
            <w:vAlign w:val="center"/>
          </w:tcPr>
          <w:p w14:paraId="6C061344" w14:textId="7777777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C7551A" w:rsidRPr="00F42A7F" w14:paraId="2CB525C3" w14:textId="77777777" w:rsidTr="00C7551A">
        <w:trPr>
          <w:trHeight w:val="342"/>
        </w:trPr>
        <w:tc>
          <w:tcPr>
            <w:tcW w:w="179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E17AA8F" w14:textId="7777777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27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CF7286F" w14:textId="7777777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p-value</w:t>
            </w:r>
          </w:p>
        </w:tc>
        <w:tc>
          <w:tcPr>
            <w:tcW w:w="93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0D70729" w14:textId="4B037A1D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eastAsia="Times New Roman" w:cstheme="minorHAnsi"/>
                <w:color w:val="000000"/>
                <w:lang w:val="en-US"/>
              </w:rPr>
              <w:t>&gt;0.9999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43A8BC2" w14:textId="79D29135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cstheme="minorHAnsi"/>
              </w:rPr>
              <w:t>0.3941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5105F7B" w14:textId="58F1D40A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cstheme="minorHAnsi"/>
              </w:rPr>
              <w:t>0.7937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02BA889" w14:textId="1CC652EF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cstheme="minorHAnsi"/>
              </w:rPr>
              <w:t>0.9995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5ED41C0" w14:textId="196CE6BC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cstheme="minorHAnsi"/>
              </w:rPr>
              <w:t>0.996</w:t>
            </w:r>
            <w:r>
              <w:rPr>
                <w:rFonts w:cstheme="minorHAnsi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A001C26" w14:textId="026DD3E2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cstheme="minorHAnsi"/>
              </w:rPr>
              <w:t>0.3768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144A4EA" w14:textId="4D1428C5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cstheme="minorHAnsi"/>
              </w:rPr>
              <w:t>0.4222</w:t>
            </w:r>
          </w:p>
        </w:tc>
        <w:tc>
          <w:tcPr>
            <w:tcW w:w="440" w:type="dxa"/>
            <w:shd w:val="clear" w:color="auto" w:fill="D9D9D9" w:themeFill="background1" w:themeFillShade="D9"/>
            <w:noWrap/>
            <w:vAlign w:val="center"/>
          </w:tcPr>
          <w:p w14:paraId="117766F3" w14:textId="7777777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</w:tbl>
    <w:p w14:paraId="255F4D28" w14:textId="77777777" w:rsidR="00FB651C" w:rsidRDefault="00FB651C" w:rsidP="00C7551A">
      <w:pPr>
        <w:spacing w:after="0" w:line="259" w:lineRule="auto"/>
      </w:pPr>
    </w:p>
    <w:tbl>
      <w:tblPr>
        <w:tblW w:w="0" w:type="auto"/>
        <w:tblInd w:w="9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2"/>
        <w:gridCol w:w="1272"/>
        <w:gridCol w:w="939"/>
        <w:gridCol w:w="830"/>
        <w:gridCol w:w="830"/>
        <w:gridCol w:w="939"/>
        <w:gridCol w:w="939"/>
        <w:gridCol w:w="830"/>
        <w:gridCol w:w="830"/>
        <w:gridCol w:w="440"/>
      </w:tblGrid>
      <w:tr w:rsidR="00FB651C" w:rsidRPr="00F42A7F" w14:paraId="7930CDC5" w14:textId="77777777" w:rsidTr="00C7551A">
        <w:trPr>
          <w:trHeight w:val="351"/>
        </w:trPr>
        <w:tc>
          <w:tcPr>
            <w:tcW w:w="3064" w:type="dxa"/>
            <w:gridSpan w:val="2"/>
            <w:vMerge w:val="restar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1FCE26" w14:textId="15100626" w:rsidR="00FB651C" w:rsidRPr="00B1499A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9</w:t>
            </w:r>
            <w:r w:rsidR="00FB651C" w:rsidRPr="00B1499A">
              <w:rPr>
                <w:rFonts w:eastAsia="Times New Roman" w:cstheme="minorHAnsi"/>
                <w:b/>
                <w:bCs/>
                <w:color w:val="000000"/>
                <w:lang w:val="en-US"/>
              </w:rPr>
              <w:t>M</w:t>
            </w:r>
          </w:p>
          <w:p w14:paraId="633460BE" w14:textId="77777777" w:rsidR="00FB651C" w:rsidRPr="007E596A" w:rsidRDefault="00FB651C" w:rsidP="00C7551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93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704A2A" w14:textId="77777777" w:rsidR="00FB651C" w:rsidRPr="00F42A7F" w:rsidRDefault="00FB651C" w:rsidP="00C7551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>aCSF</w:t>
            </w:r>
            <w:proofErr w:type="spellEnd"/>
          </w:p>
        </w:tc>
        <w:tc>
          <w:tcPr>
            <w:tcW w:w="3538" w:type="dxa"/>
            <w:gridSpan w:val="4"/>
            <w:shd w:val="clear" w:color="auto" w:fill="auto"/>
            <w:noWrap/>
            <w:vAlign w:val="center"/>
            <w:hideMark/>
          </w:tcPr>
          <w:p w14:paraId="4DDA11BC" w14:textId="77777777" w:rsidR="00FB651C" w:rsidRPr="00F42A7F" w:rsidRDefault="00FB651C" w:rsidP="00C7551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Application of </w:t>
            </w:r>
            <w:r w:rsidRPr="00F42A7F">
              <w:rPr>
                <w:rFonts w:cstheme="minorHAnsi"/>
                <w:b/>
                <w:bCs/>
                <w:lang w:val="en-GB"/>
              </w:rPr>
              <w:t>aCSF</w:t>
            </w:r>
            <w:r>
              <w:rPr>
                <w:rFonts w:cstheme="minorHAnsi"/>
                <w:b/>
                <w:bCs/>
                <w:vertAlign w:val="subscript"/>
                <w:lang w:val="en-GB"/>
              </w:rPr>
              <w:t>H-100</w:t>
            </w:r>
          </w:p>
        </w:tc>
        <w:tc>
          <w:tcPr>
            <w:tcW w:w="1660" w:type="dxa"/>
            <w:gridSpan w:val="2"/>
            <w:shd w:val="clear" w:color="auto" w:fill="auto"/>
            <w:noWrap/>
            <w:vAlign w:val="center"/>
            <w:hideMark/>
          </w:tcPr>
          <w:p w14:paraId="41E74977" w14:textId="77777777" w:rsidR="00FB651C" w:rsidRPr="00F42A7F" w:rsidRDefault="00FB651C" w:rsidP="00C7551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Washout</w:t>
            </w:r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(</w:t>
            </w:r>
            <w:proofErr w:type="spellStart"/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>aCSF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440" w:type="dxa"/>
            <w:vMerge w:val="restart"/>
            <w:shd w:val="clear" w:color="auto" w:fill="auto"/>
            <w:noWrap/>
            <w:vAlign w:val="center"/>
            <w:hideMark/>
          </w:tcPr>
          <w:p w14:paraId="60FA30D9" w14:textId="77777777" w:rsidR="00FB651C" w:rsidRPr="00F42A7F" w:rsidRDefault="00FB651C" w:rsidP="00C7551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>n</w:t>
            </w:r>
          </w:p>
        </w:tc>
      </w:tr>
      <w:tr w:rsidR="00FB651C" w:rsidRPr="00F42A7F" w14:paraId="6A46F2E7" w14:textId="77777777" w:rsidTr="00C7551A">
        <w:trPr>
          <w:trHeight w:val="342"/>
        </w:trPr>
        <w:tc>
          <w:tcPr>
            <w:tcW w:w="3064" w:type="dxa"/>
            <w:gridSpan w:val="2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052EFB5" w14:textId="77777777" w:rsidR="00FB651C" w:rsidRPr="00F42A7F" w:rsidRDefault="00FB651C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93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C2D761" w14:textId="77777777" w:rsidR="00FB651C" w:rsidRPr="00F42A7F" w:rsidRDefault="00FB651C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0min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CDA245" w14:textId="77777777" w:rsidR="00FB651C" w:rsidRPr="00F42A7F" w:rsidRDefault="00FB651C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5min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D6F87A" w14:textId="77777777" w:rsidR="00FB651C" w:rsidRPr="00F42A7F" w:rsidRDefault="00FB651C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10min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0717C5" w14:textId="77777777" w:rsidR="00FB651C" w:rsidRPr="00F42A7F" w:rsidRDefault="00FB651C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15min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27A3ED" w14:textId="77777777" w:rsidR="00FB651C" w:rsidRPr="00F42A7F" w:rsidRDefault="00FB651C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20min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C8A040" w14:textId="77777777" w:rsidR="00FB651C" w:rsidRPr="00F42A7F" w:rsidRDefault="00FB651C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40min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B89955" w14:textId="77777777" w:rsidR="00FB651C" w:rsidRPr="00F42A7F" w:rsidRDefault="00FB651C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60min</w:t>
            </w:r>
          </w:p>
        </w:tc>
        <w:tc>
          <w:tcPr>
            <w:tcW w:w="44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DF22CD" w14:textId="77777777" w:rsidR="00FB651C" w:rsidRPr="00F42A7F" w:rsidRDefault="00FB651C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C7551A" w:rsidRPr="00F42A7F" w14:paraId="3E8CE4C3" w14:textId="77777777" w:rsidTr="00C7551A">
        <w:trPr>
          <w:trHeight w:val="342"/>
        </w:trPr>
        <w:tc>
          <w:tcPr>
            <w:tcW w:w="1792" w:type="dxa"/>
            <w:vMerge w:val="restart"/>
            <w:tcBorders>
              <w:top w:val="single" w:sz="12" w:space="0" w:color="auto"/>
            </w:tcBorders>
            <w:shd w:val="clear" w:color="auto" w:fill="00B0F0"/>
            <w:noWrap/>
            <w:vAlign w:val="center"/>
            <w:hideMark/>
          </w:tcPr>
          <w:p w14:paraId="3EE17F6E" w14:textId="7777777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>Control</w:t>
            </w:r>
          </w:p>
        </w:tc>
        <w:tc>
          <w:tcPr>
            <w:tcW w:w="1272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E26DEF" w14:textId="77777777" w:rsidR="00C7551A" w:rsidRPr="00B1499A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B1499A">
              <w:rPr>
                <w:rFonts w:ascii="Calibri" w:eastAsia="Times New Roman" w:hAnsi="Calibri" w:cs="Calibri"/>
                <w:color w:val="000000"/>
                <w:lang w:val="en-US"/>
              </w:rPr>
              <w:t>Vc</w:t>
            </w:r>
            <w:proofErr w:type="spellEnd"/>
            <w:r w:rsidRPr="00B1499A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%)</w:t>
            </w:r>
          </w:p>
        </w:tc>
        <w:tc>
          <w:tcPr>
            <w:tcW w:w="93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8A054E5" w14:textId="518A50A0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8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9E5C4C2" w14:textId="44842A43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0.78</w:t>
            </w:r>
          </w:p>
        </w:tc>
        <w:tc>
          <w:tcPr>
            <w:tcW w:w="8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EBA3213" w14:textId="0AE15CF5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3.86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81FD673" w14:textId="63F663F9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5.83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872C18F" w14:textId="2F85845F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8.35</w:t>
            </w:r>
          </w:p>
        </w:tc>
        <w:tc>
          <w:tcPr>
            <w:tcW w:w="8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578653D" w14:textId="559B0618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3.89</w:t>
            </w:r>
          </w:p>
        </w:tc>
        <w:tc>
          <w:tcPr>
            <w:tcW w:w="8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6D0AA48" w14:textId="05611D4C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9.10</w:t>
            </w:r>
          </w:p>
        </w:tc>
        <w:tc>
          <w:tcPr>
            <w:tcW w:w="4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E214CD1" w14:textId="1533BA0C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8</w:t>
            </w:r>
          </w:p>
        </w:tc>
      </w:tr>
      <w:tr w:rsidR="00C7551A" w:rsidRPr="00F42A7F" w14:paraId="5C755962" w14:textId="77777777" w:rsidTr="00C7551A">
        <w:trPr>
          <w:trHeight w:val="342"/>
        </w:trPr>
        <w:tc>
          <w:tcPr>
            <w:tcW w:w="1792" w:type="dxa"/>
            <w:vMerge/>
            <w:shd w:val="clear" w:color="auto" w:fill="00B0F0"/>
            <w:vAlign w:val="center"/>
            <w:hideMark/>
          </w:tcPr>
          <w:p w14:paraId="3E30E9D4" w14:textId="7777777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27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872D73" w14:textId="7777777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SEM</w:t>
            </w:r>
          </w:p>
        </w:tc>
        <w:tc>
          <w:tcPr>
            <w:tcW w:w="93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5DE780E6" w14:textId="32231173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548D598" w14:textId="5B6B02E6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0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636DA1F" w14:textId="47B1294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05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215AB00E" w14:textId="195ACC64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07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2F20C5EE" w14:textId="37D7CFF4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1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75601D2" w14:textId="6DCB9819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13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9909E45" w14:textId="5432AFF6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38</w:t>
            </w:r>
          </w:p>
        </w:tc>
        <w:tc>
          <w:tcPr>
            <w:tcW w:w="440" w:type="dxa"/>
            <w:shd w:val="clear" w:color="auto" w:fill="D9D9D9" w:themeFill="background1" w:themeFillShade="D9"/>
            <w:noWrap/>
            <w:vAlign w:val="center"/>
          </w:tcPr>
          <w:p w14:paraId="1C1493C3" w14:textId="7777777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C7551A" w:rsidRPr="00F42A7F" w14:paraId="52D6CBE8" w14:textId="77777777" w:rsidTr="00C7551A">
        <w:trPr>
          <w:trHeight w:val="342"/>
        </w:trPr>
        <w:tc>
          <w:tcPr>
            <w:tcW w:w="1792" w:type="dxa"/>
            <w:vMerge w:val="restart"/>
            <w:shd w:val="clear" w:color="auto" w:fill="FF0000"/>
            <w:noWrap/>
            <w:vAlign w:val="center"/>
            <w:hideMark/>
          </w:tcPr>
          <w:p w14:paraId="1CF2F1A0" w14:textId="7777777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>3xTg-AD</w:t>
            </w:r>
          </w:p>
        </w:tc>
        <w:tc>
          <w:tcPr>
            <w:tcW w:w="127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2C459E" w14:textId="7777777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B1499A">
              <w:rPr>
                <w:rFonts w:ascii="Calibri" w:eastAsia="Times New Roman" w:hAnsi="Calibri" w:cs="Calibri"/>
                <w:color w:val="000000"/>
                <w:lang w:val="en-US"/>
              </w:rPr>
              <w:t>Vc</w:t>
            </w:r>
            <w:proofErr w:type="spellEnd"/>
            <w:r w:rsidRPr="00B1499A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%)</w:t>
            </w:r>
          </w:p>
        </w:tc>
        <w:tc>
          <w:tcPr>
            <w:tcW w:w="93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5077849B" w14:textId="76E7B26E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4270FB8" w14:textId="0B60E3A2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1.91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992BE6A" w14:textId="4B35F3B1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9.46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4D9FC7AB" w14:textId="005736C3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8.49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05BBB8D3" w14:textId="22E4206A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8.36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DAE37FE" w14:textId="63FF8FC0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2.0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FA6CDBB" w14:textId="0BA2D3AA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8.48</w:t>
            </w:r>
          </w:p>
        </w:tc>
        <w:tc>
          <w:tcPr>
            <w:tcW w:w="440" w:type="dxa"/>
            <w:shd w:val="clear" w:color="auto" w:fill="auto"/>
            <w:noWrap/>
            <w:vAlign w:val="center"/>
          </w:tcPr>
          <w:p w14:paraId="6D2F838E" w14:textId="6880109F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8</w:t>
            </w:r>
          </w:p>
        </w:tc>
      </w:tr>
      <w:tr w:rsidR="00C7551A" w:rsidRPr="00F42A7F" w14:paraId="1EB1B19A" w14:textId="77777777" w:rsidTr="00C7551A">
        <w:trPr>
          <w:trHeight w:val="342"/>
        </w:trPr>
        <w:tc>
          <w:tcPr>
            <w:tcW w:w="1792" w:type="dxa"/>
            <w:vMerge/>
            <w:shd w:val="clear" w:color="auto" w:fill="FF0000"/>
            <w:vAlign w:val="center"/>
            <w:hideMark/>
          </w:tcPr>
          <w:p w14:paraId="15595DB9" w14:textId="7777777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27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6D3EE7" w14:textId="7777777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SEM</w:t>
            </w:r>
          </w:p>
        </w:tc>
        <w:tc>
          <w:tcPr>
            <w:tcW w:w="93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A12DC57" w14:textId="751930B2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09BC6D3" w14:textId="31E989EA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22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32788F5" w14:textId="6A7C81DF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73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2EBE05F5" w14:textId="22CFAECE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05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4AF75182" w14:textId="6D5D8860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9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CFEC956" w14:textId="68EB6BAB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1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57EAB4E" w14:textId="348429AF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440" w:type="dxa"/>
            <w:shd w:val="clear" w:color="auto" w:fill="D9D9D9" w:themeFill="background1" w:themeFillShade="D9"/>
            <w:noWrap/>
            <w:vAlign w:val="center"/>
          </w:tcPr>
          <w:p w14:paraId="077E989F" w14:textId="7777777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C7551A" w:rsidRPr="00F42A7F" w14:paraId="40629E94" w14:textId="77777777" w:rsidTr="00C7551A">
        <w:trPr>
          <w:trHeight w:val="342"/>
        </w:trPr>
        <w:tc>
          <w:tcPr>
            <w:tcW w:w="1792" w:type="dxa"/>
            <w:vMerge w:val="restart"/>
            <w:shd w:val="clear" w:color="auto" w:fill="auto"/>
            <w:vAlign w:val="center"/>
          </w:tcPr>
          <w:p w14:paraId="21F7305F" w14:textId="7777777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Two-way ANOVA</w:t>
            </w:r>
          </w:p>
        </w:tc>
        <w:tc>
          <w:tcPr>
            <w:tcW w:w="127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30774AB" w14:textId="7777777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Significance</w:t>
            </w:r>
          </w:p>
        </w:tc>
        <w:tc>
          <w:tcPr>
            <w:tcW w:w="93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0139AE3" w14:textId="27E2466F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B29DD58" w14:textId="6C5A4C82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01D3B94" w14:textId="34F7B922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0C8388F7" w14:textId="176A24B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eastAsia="Times New Roman" w:cstheme="minorHAnsi"/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2D2A2A4C" w14:textId="089C6BEE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eastAsia="Times New Roman" w:cstheme="minorHAnsi"/>
                <w:b/>
                <w:bCs/>
                <w:color w:val="000000"/>
                <w:lang w:val="en-US"/>
              </w:rPr>
              <w:t>**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5A572C9" w14:textId="3BA4BD44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731664D" w14:textId="54B56EFA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eastAsia="Times New Roman" w:cstheme="minorHAnsi"/>
                <w:b/>
                <w:bCs/>
                <w:color w:val="000000"/>
                <w:lang w:val="en-US"/>
              </w:rPr>
              <w:t>**</w:t>
            </w:r>
          </w:p>
        </w:tc>
        <w:tc>
          <w:tcPr>
            <w:tcW w:w="440" w:type="dxa"/>
            <w:shd w:val="clear" w:color="auto" w:fill="D9D9D9" w:themeFill="background1" w:themeFillShade="D9"/>
            <w:noWrap/>
            <w:vAlign w:val="center"/>
          </w:tcPr>
          <w:p w14:paraId="3D2E9DA5" w14:textId="7777777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C7551A" w:rsidRPr="00F42A7F" w14:paraId="5D6773DF" w14:textId="77777777" w:rsidTr="00C7551A">
        <w:trPr>
          <w:trHeight w:val="342"/>
        </w:trPr>
        <w:tc>
          <w:tcPr>
            <w:tcW w:w="179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26A733A" w14:textId="7777777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27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8D33B47" w14:textId="7777777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p-value</w:t>
            </w:r>
          </w:p>
        </w:tc>
        <w:tc>
          <w:tcPr>
            <w:tcW w:w="93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A961060" w14:textId="7DCAF279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&gt;0.9999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9FEF6D6" w14:textId="3AF79813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813E4">
              <w:t>0</w:t>
            </w:r>
            <w:r>
              <w:t>.</w:t>
            </w:r>
            <w:r w:rsidRPr="001813E4">
              <w:t>5847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5503FEB" w14:textId="4215A1A5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813E4">
              <w:t>0</w:t>
            </w:r>
            <w:r>
              <w:t>.</w:t>
            </w:r>
            <w:r w:rsidRPr="001813E4">
              <w:t>0769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2B0DB7B" w14:textId="07BA807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813E4">
              <w:t>0</w:t>
            </w:r>
            <w:r>
              <w:t>.</w:t>
            </w:r>
            <w:r w:rsidRPr="001813E4">
              <w:t>0162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5E0F7F8" w14:textId="4243780F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813E4">
              <w:t>0</w:t>
            </w:r>
            <w:r>
              <w:t>.</w:t>
            </w:r>
            <w:r w:rsidRPr="001813E4">
              <w:t>0032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295A95B" w14:textId="0D6DA374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813E4">
              <w:t>0</w:t>
            </w:r>
            <w:r>
              <w:t>.</w:t>
            </w:r>
            <w:r w:rsidRPr="001813E4">
              <w:t>2368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28ECDBD" w14:textId="05515E70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813E4">
              <w:t>0</w:t>
            </w:r>
            <w:r>
              <w:t>.</w:t>
            </w:r>
            <w:r w:rsidRPr="001813E4">
              <w:t>0021</w:t>
            </w:r>
          </w:p>
        </w:tc>
        <w:tc>
          <w:tcPr>
            <w:tcW w:w="440" w:type="dxa"/>
            <w:shd w:val="clear" w:color="auto" w:fill="D9D9D9" w:themeFill="background1" w:themeFillShade="D9"/>
            <w:noWrap/>
            <w:vAlign w:val="center"/>
          </w:tcPr>
          <w:p w14:paraId="1B77C905" w14:textId="7777777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</w:tbl>
    <w:p w14:paraId="5C9BF736" w14:textId="77777777" w:rsidR="00FB651C" w:rsidRDefault="00FB651C" w:rsidP="00C7551A">
      <w:pPr>
        <w:spacing w:after="0" w:line="259" w:lineRule="auto"/>
      </w:pPr>
    </w:p>
    <w:tbl>
      <w:tblPr>
        <w:tblW w:w="0" w:type="auto"/>
        <w:tblInd w:w="9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2"/>
        <w:gridCol w:w="1272"/>
        <w:gridCol w:w="939"/>
        <w:gridCol w:w="830"/>
        <w:gridCol w:w="830"/>
        <w:gridCol w:w="939"/>
        <w:gridCol w:w="939"/>
        <w:gridCol w:w="830"/>
        <w:gridCol w:w="830"/>
        <w:gridCol w:w="440"/>
      </w:tblGrid>
      <w:tr w:rsidR="00FB651C" w:rsidRPr="00F42A7F" w14:paraId="686E4D07" w14:textId="77777777" w:rsidTr="00C7551A">
        <w:trPr>
          <w:trHeight w:val="351"/>
        </w:trPr>
        <w:tc>
          <w:tcPr>
            <w:tcW w:w="3064" w:type="dxa"/>
            <w:gridSpan w:val="2"/>
            <w:vMerge w:val="restar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67B11A" w14:textId="24F9E9EF" w:rsidR="00FB651C" w:rsidRPr="00B1499A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12</w:t>
            </w:r>
            <w:r w:rsidR="00FB651C" w:rsidRPr="00B1499A">
              <w:rPr>
                <w:rFonts w:eastAsia="Times New Roman" w:cstheme="minorHAnsi"/>
                <w:b/>
                <w:bCs/>
                <w:color w:val="000000"/>
                <w:lang w:val="en-US"/>
              </w:rPr>
              <w:t>M</w:t>
            </w:r>
          </w:p>
          <w:p w14:paraId="33020E29" w14:textId="77777777" w:rsidR="00FB651C" w:rsidRPr="007E596A" w:rsidRDefault="00FB651C" w:rsidP="00C7551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93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E5FAF5" w14:textId="77777777" w:rsidR="00FB651C" w:rsidRPr="00F42A7F" w:rsidRDefault="00FB651C" w:rsidP="00C7551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>aCSF</w:t>
            </w:r>
            <w:proofErr w:type="spellEnd"/>
          </w:p>
        </w:tc>
        <w:tc>
          <w:tcPr>
            <w:tcW w:w="3538" w:type="dxa"/>
            <w:gridSpan w:val="4"/>
            <w:shd w:val="clear" w:color="auto" w:fill="auto"/>
            <w:noWrap/>
            <w:vAlign w:val="center"/>
            <w:hideMark/>
          </w:tcPr>
          <w:p w14:paraId="41D96E75" w14:textId="77777777" w:rsidR="00FB651C" w:rsidRPr="00F42A7F" w:rsidRDefault="00FB651C" w:rsidP="00C7551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Application of </w:t>
            </w:r>
            <w:r w:rsidRPr="00F42A7F">
              <w:rPr>
                <w:rFonts w:cstheme="minorHAnsi"/>
                <w:b/>
                <w:bCs/>
                <w:lang w:val="en-GB"/>
              </w:rPr>
              <w:t>aCSF</w:t>
            </w:r>
            <w:r>
              <w:rPr>
                <w:rFonts w:cstheme="minorHAnsi"/>
                <w:b/>
                <w:bCs/>
                <w:vertAlign w:val="subscript"/>
                <w:lang w:val="en-GB"/>
              </w:rPr>
              <w:t>H-100</w:t>
            </w:r>
          </w:p>
        </w:tc>
        <w:tc>
          <w:tcPr>
            <w:tcW w:w="1660" w:type="dxa"/>
            <w:gridSpan w:val="2"/>
            <w:shd w:val="clear" w:color="auto" w:fill="auto"/>
            <w:noWrap/>
            <w:vAlign w:val="center"/>
            <w:hideMark/>
          </w:tcPr>
          <w:p w14:paraId="4D6F563F" w14:textId="77777777" w:rsidR="00FB651C" w:rsidRPr="00F42A7F" w:rsidRDefault="00FB651C" w:rsidP="00C7551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Washout</w:t>
            </w:r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(</w:t>
            </w:r>
            <w:proofErr w:type="spellStart"/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>aCSF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440" w:type="dxa"/>
            <w:vMerge w:val="restart"/>
            <w:shd w:val="clear" w:color="auto" w:fill="auto"/>
            <w:noWrap/>
            <w:vAlign w:val="center"/>
            <w:hideMark/>
          </w:tcPr>
          <w:p w14:paraId="434C7D43" w14:textId="77777777" w:rsidR="00FB651C" w:rsidRPr="00F42A7F" w:rsidRDefault="00FB651C" w:rsidP="00C7551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>n</w:t>
            </w:r>
          </w:p>
        </w:tc>
      </w:tr>
      <w:tr w:rsidR="00FB651C" w:rsidRPr="00F42A7F" w14:paraId="4C0CEAB1" w14:textId="77777777" w:rsidTr="00C7551A">
        <w:trPr>
          <w:trHeight w:val="342"/>
        </w:trPr>
        <w:tc>
          <w:tcPr>
            <w:tcW w:w="3064" w:type="dxa"/>
            <w:gridSpan w:val="2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A8DEFA4" w14:textId="77777777" w:rsidR="00FB651C" w:rsidRPr="00F42A7F" w:rsidRDefault="00FB651C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93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2F4835" w14:textId="77777777" w:rsidR="00FB651C" w:rsidRPr="00F42A7F" w:rsidRDefault="00FB651C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0min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F20D18" w14:textId="77777777" w:rsidR="00FB651C" w:rsidRPr="00F42A7F" w:rsidRDefault="00FB651C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5min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ED2484" w14:textId="77777777" w:rsidR="00FB651C" w:rsidRPr="00F42A7F" w:rsidRDefault="00FB651C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10min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9EAAC8" w14:textId="77777777" w:rsidR="00FB651C" w:rsidRPr="00F42A7F" w:rsidRDefault="00FB651C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15min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0A716E" w14:textId="77777777" w:rsidR="00FB651C" w:rsidRPr="00F42A7F" w:rsidRDefault="00FB651C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20min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AE5A55" w14:textId="77777777" w:rsidR="00FB651C" w:rsidRPr="00F42A7F" w:rsidRDefault="00FB651C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40min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CC52C2" w14:textId="77777777" w:rsidR="00FB651C" w:rsidRPr="00F42A7F" w:rsidRDefault="00FB651C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60min</w:t>
            </w:r>
          </w:p>
        </w:tc>
        <w:tc>
          <w:tcPr>
            <w:tcW w:w="44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8FBB2F" w14:textId="77777777" w:rsidR="00FB651C" w:rsidRPr="00F42A7F" w:rsidRDefault="00FB651C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C7551A" w:rsidRPr="00F42A7F" w14:paraId="7FA1C29E" w14:textId="77777777" w:rsidTr="00C7551A">
        <w:trPr>
          <w:trHeight w:val="342"/>
        </w:trPr>
        <w:tc>
          <w:tcPr>
            <w:tcW w:w="1792" w:type="dxa"/>
            <w:vMerge w:val="restart"/>
            <w:tcBorders>
              <w:top w:val="single" w:sz="12" w:space="0" w:color="auto"/>
            </w:tcBorders>
            <w:shd w:val="clear" w:color="auto" w:fill="00B0F0"/>
            <w:noWrap/>
            <w:vAlign w:val="center"/>
            <w:hideMark/>
          </w:tcPr>
          <w:p w14:paraId="2694625E" w14:textId="7777777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>Control</w:t>
            </w:r>
          </w:p>
        </w:tc>
        <w:tc>
          <w:tcPr>
            <w:tcW w:w="1272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8E705D" w14:textId="77777777" w:rsidR="00C7551A" w:rsidRPr="00B1499A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B1499A">
              <w:rPr>
                <w:rFonts w:ascii="Calibri" w:eastAsia="Times New Roman" w:hAnsi="Calibri" w:cs="Calibri"/>
                <w:color w:val="000000"/>
                <w:lang w:val="en-US"/>
              </w:rPr>
              <w:t>Vc</w:t>
            </w:r>
            <w:proofErr w:type="spellEnd"/>
            <w:r w:rsidRPr="00B1499A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%)</w:t>
            </w:r>
          </w:p>
        </w:tc>
        <w:tc>
          <w:tcPr>
            <w:tcW w:w="93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4796CCF" w14:textId="3D16A730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8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15036EA" w14:textId="3149D3AB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7.57</w:t>
            </w:r>
          </w:p>
        </w:tc>
        <w:tc>
          <w:tcPr>
            <w:tcW w:w="8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D577033" w14:textId="4D5B407F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7.17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E78090D" w14:textId="0EE6A4E8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6.86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E001E3A" w14:textId="5CC42894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5.52</w:t>
            </w:r>
          </w:p>
        </w:tc>
        <w:tc>
          <w:tcPr>
            <w:tcW w:w="8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5945D22" w14:textId="2C52DDE0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8.81</w:t>
            </w:r>
          </w:p>
        </w:tc>
        <w:tc>
          <w:tcPr>
            <w:tcW w:w="8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7C58E76" w14:textId="3921154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9.49</w:t>
            </w:r>
          </w:p>
        </w:tc>
        <w:tc>
          <w:tcPr>
            <w:tcW w:w="4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0F705AE" w14:textId="613D5AF5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5</w:t>
            </w:r>
          </w:p>
        </w:tc>
      </w:tr>
      <w:tr w:rsidR="00C7551A" w:rsidRPr="00F42A7F" w14:paraId="0723C4DC" w14:textId="77777777" w:rsidTr="00C7551A">
        <w:trPr>
          <w:trHeight w:val="342"/>
        </w:trPr>
        <w:tc>
          <w:tcPr>
            <w:tcW w:w="1792" w:type="dxa"/>
            <w:vMerge/>
            <w:shd w:val="clear" w:color="auto" w:fill="00B0F0"/>
            <w:vAlign w:val="center"/>
            <w:hideMark/>
          </w:tcPr>
          <w:p w14:paraId="7BB42281" w14:textId="7777777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27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9C997C" w14:textId="7777777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SEM</w:t>
            </w:r>
          </w:p>
        </w:tc>
        <w:tc>
          <w:tcPr>
            <w:tcW w:w="93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3AB9162B" w14:textId="23B038AF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9944D94" w14:textId="28E09532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3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9711E6C" w14:textId="0378BF59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68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03A91883" w14:textId="2F7D81BF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70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091E1610" w14:textId="4E1B0C53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6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2410754" w14:textId="746A8645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93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3C2FF19" w14:textId="6CF39D81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34</w:t>
            </w:r>
          </w:p>
        </w:tc>
        <w:tc>
          <w:tcPr>
            <w:tcW w:w="440" w:type="dxa"/>
            <w:shd w:val="clear" w:color="auto" w:fill="D9D9D9" w:themeFill="background1" w:themeFillShade="D9"/>
            <w:noWrap/>
            <w:vAlign w:val="center"/>
          </w:tcPr>
          <w:p w14:paraId="1AC15D44" w14:textId="7777777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C7551A" w:rsidRPr="00F42A7F" w14:paraId="2F6EF48D" w14:textId="77777777" w:rsidTr="00C7551A">
        <w:trPr>
          <w:trHeight w:val="342"/>
        </w:trPr>
        <w:tc>
          <w:tcPr>
            <w:tcW w:w="1792" w:type="dxa"/>
            <w:vMerge w:val="restart"/>
            <w:shd w:val="clear" w:color="auto" w:fill="FF0000"/>
            <w:noWrap/>
            <w:vAlign w:val="center"/>
            <w:hideMark/>
          </w:tcPr>
          <w:p w14:paraId="0243E685" w14:textId="7777777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>3xTg-AD</w:t>
            </w:r>
          </w:p>
        </w:tc>
        <w:tc>
          <w:tcPr>
            <w:tcW w:w="127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EF3172" w14:textId="7777777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B1499A">
              <w:rPr>
                <w:rFonts w:ascii="Calibri" w:eastAsia="Times New Roman" w:hAnsi="Calibri" w:cs="Calibri"/>
                <w:color w:val="000000"/>
                <w:lang w:val="en-US"/>
              </w:rPr>
              <w:t>Vc</w:t>
            </w:r>
            <w:proofErr w:type="spellEnd"/>
            <w:r w:rsidRPr="00B1499A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%)</w:t>
            </w:r>
          </w:p>
        </w:tc>
        <w:tc>
          <w:tcPr>
            <w:tcW w:w="93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50488D93" w14:textId="4A903006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A6C22DB" w14:textId="4A290ADB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4.46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181F150" w14:textId="3FC6E72F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8.14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21138E63" w14:textId="277CD243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4.18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064A3D6A" w14:textId="2CB7DE5C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1.76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922CFFD" w14:textId="64C6662F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4.85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7921DDC" w14:textId="19F979CD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6.51</w:t>
            </w:r>
          </w:p>
        </w:tc>
        <w:tc>
          <w:tcPr>
            <w:tcW w:w="440" w:type="dxa"/>
            <w:shd w:val="clear" w:color="auto" w:fill="auto"/>
            <w:noWrap/>
            <w:vAlign w:val="center"/>
          </w:tcPr>
          <w:p w14:paraId="3B9071EA" w14:textId="47CE87C6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6</w:t>
            </w:r>
          </w:p>
        </w:tc>
      </w:tr>
      <w:tr w:rsidR="00C7551A" w:rsidRPr="00F42A7F" w14:paraId="7C3936C0" w14:textId="77777777" w:rsidTr="00C7551A">
        <w:trPr>
          <w:trHeight w:val="342"/>
        </w:trPr>
        <w:tc>
          <w:tcPr>
            <w:tcW w:w="1792" w:type="dxa"/>
            <w:vMerge/>
            <w:shd w:val="clear" w:color="auto" w:fill="FF0000"/>
            <w:vAlign w:val="center"/>
            <w:hideMark/>
          </w:tcPr>
          <w:p w14:paraId="4EA89732" w14:textId="7777777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27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BD2811" w14:textId="7777777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SEM</w:t>
            </w:r>
          </w:p>
        </w:tc>
        <w:tc>
          <w:tcPr>
            <w:tcW w:w="93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57B6D1EA" w14:textId="5E80D7FA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B9FF1A0" w14:textId="30FCEF60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.38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2054504" w14:textId="01DA7E59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91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7F3585A3" w14:textId="16398D7F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05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4354C097" w14:textId="5222B543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64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56D3CCB" w14:textId="01683884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48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AC20CB6" w14:textId="1A3E6CD2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98</w:t>
            </w:r>
          </w:p>
        </w:tc>
        <w:tc>
          <w:tcPr>
            <w:tcW w:w="440" w:type="dxa"/>
            <w:shd w:val="clear" w:color="auto" w:fill="D9D9D9" w:themeFill="background1" w:themeFillShade="D9"/>
            <w:noWrap/>
            <w:vAlign w:val="center"/>
          </w:tcPr>
          <w:p w14:paraId="316EA192" w14:textId="7777777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C7551A" w:rsidRPr="00F42A7F" w14:paraId="595272FE" w14:textId="77777777" w:rsidTr="00C7551A">
        <w:trPr>
          <w:trHeight w:val="342"/>
        </w:trPr>
        <w:tc>
          <w:tcPr>
            <w:tcW w:w="1792" w:type="dxa"/>
            <w:vMerge w:val="restart"/>
            <w:shd w:val="clear" w:color="auto" w:fill="auto"/>
            <w:vAlign w:val="center"/>
          </w:tcPr>
          <w:p w14:paraId="39F6665A" w14:textId="7777777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Two-way ANOVA</w:t>
            </w:r>
          </w:p>
        </w:tc>
        <w:tc>
          <w:tcPr>
            <w:tcW w:w="127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CC15540" w14:textId="7777777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Significance</w:t>
            </w:r>
          </w:p>
        </w:tc>
        <w:tc>
          <w:tcPr>
            <w:tcW w:w="93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5FF047D2" w14:textId="4F7FF2FB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0003FBF" w14:textId="68152165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49A50E9" w14:textId="0F034CEC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6F1EE245" w14:textId="0D3C25D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0EDB52ED" w14:textId="0DEBBA44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F090A45" w14:textId="1727776B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8DBA712" w14:textId="51DCA7EB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03394"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  <w:tc>
          <w:tcPr>
            <w:tcW w:w="440" w:type="dxa"/>
            <w:shd w:val="clear" w:color="auto" w:fill="D9D9D9" w:themeFill="background1" w:themeFillShade="D9"/>
            <w:noWrap/>
            <w:vAlign w:val="center"/>
          </w:tcPr>
          <w:p w14:paraId="4DA54B9C" w14:textId="7777777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C7551A" w:rsidRPr="00F42A7F" w14:paraId="7F9C89AE" w14:textId="77777777" w:rsidTr="00C7551A">
        <w:trPr>
          <w:trHeight w:val="342"/>
        </w:trPr>
        <w:tc>
          <w:tcPr>
            <w:tcW w:w="179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B125383" w14:textId="7777777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27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91AAF3F" w14:textId="7777777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p-value</w:t>
            </w:r>
          </w:p>
        </w:tc>
        <w:tc>
          <w:tcPr>
            <w:tcW w:w="93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FC1B185" w14:textId="6502B0A2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&gt;0.9999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4C4068C" w14:textId="61D1AC81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531A4">
              <w:t>0</w:t>
            </w:r>
            <w:r>
              <w:t>.</w:t>
            </w:r>
            <w:r w:rsidRPr="002531A4">
              <w:t>071</w:t>
            </w:r>
            <w:r>
              <w:t>0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F3BEA6C" w14:textId="75D143A0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531A4">
              <w:t>0</w:t>
            </w:r>
            <w:r>
              <w:t>.</w:t>
            </w:r>
            <w:r w:rsidRPr="002531A4">
              <w:t>4303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89D089A" w14:textId="71129924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531A4">
              <w:t>0</w:t>
            </w:r>
            <w:r>
              <w:t>.</w:t>
            </w:r>
            <w:r w:rsidRPr="002531A4">
              <w:t>0888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B5FCDD7" w14:textId="51D855FE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531A4">
              <w:t>0</w:t>
            </w:r>
            <w:r>
              <w:t>.</w:t>
            </w:r>
            <w:r w:rsidRPr="002531A4">
              <w:t>0496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5689F67" w14:textId="729F89E8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531A4">
              <w:t>0</w:t>
            </w:r>
            <w:r>
              <w:t>.</w:t>
            </w:r>
            <w:r w:rsidRPr="002531A4">
              <w:t>0442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9B7F448" w14:textId="10EDAC50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531A4">
              <w:t>0</w:t>
            </w:r>
            <w:r>
              <w:t>.</w:t>
            </w:r>
            <w:r w:rsidRPr="002531A4">
              <w:t>0762</w:t>
            </w:r>
          </w:p>
        </w:tc>
        <w:tc>
          <w:tcPr>
            <w:tcW w:w="440" w:type="dxa"/>
            <w:shd w:val="clear" w:color="auto" w:fill="D9D9D9" w:themeFill="background1" w:themeFillShade="D9"/>
            <w:noWrap/>
            <w:vAlign w:val="center"/>
          </w:tcPr>
          <w:p w14:paraId="41233B08" w14:textId="77777777" w:rsidR="00C7551A" w:rsidRPr="00F42A7F" w:rsidRDefault="00C7551A" w:rsidP="00C755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B90E6D" w:rsidRPr="00F42A7F" w14:paraId="31FB9CBB" w14:textId="77777777" w:rsidTr="00C7551A">
        <w:trPr>
          <w:trHeight w:val="351"/>
        </w:trPr>
        <w:tc>
          <w:tcPr>
            <w:tcW w:w="3064" w:type="dxa"/>
            <w:gridSpan w:val="2"/>
            <w:vMerge w:val="restar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F204B8" w14:textId="77777777" w:rsidR="00B90E6D" w:rsidRPr="00B1499A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lastRenderedPageBreak/>
              <w:t>18</w:t>
            </w:r>
            <w:r w:rsidRPr="00B1499A">
              <w:rPr>
                <w:rFonts w:eastAsia="Times New Roman" w:cstheme="minorHAnsi"/>
                <w:b/>
                <w:bCs/>
                <w:color w:val="000000"/>
                <w:lang w:val="en-US"/>
              </w:rPr>
              <w:t>M</w:t>
            </w:r>
          </w:p>
          <w:p w14:paraId="4AAC028D" w14:textId="77777777" w:rsidR="00B90E6D" w:rsidRPr="007E596A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93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EAB0CA" w14:textId="77777777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>aCSF</w:t>
            </w:r>
            <w:proofErr w:type="spellEnd"/>
          </w:p>
        </w:tc>
        <w:tc>
          <w:tcPr>
            <w:tcW w:w="3538" w:type="dxa"/>
            <w:gridSpan w:val="4"/>
            <w:shd w:val="clear" w:color="auto" w:fill="auto"/>
            <w:noWrap/>
            <w:vAlign w:val="center"/>
            <w:hideMark/>
          </w:tcPr>
          <w:p w14:paraId="1D8D1FDC" w14:textId="5A9B4C6D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Application of </w:t>
            </w:r>
            <w:r w:rsidRPr="00F42A7F">
              <w:rPr>
                <w:rFonts w:cstheme="minorHAnsi"/>
                <w:b/>
                <w:bCs/>
                <w:lang w:val="en-GB"/>
              </w:rPr>
              <w:t>aCSF</w:t>
            </w:r>
            <w:r>
              <w:rPr>
                <w:rFonts w:cstheme="minorHAnsi"/>
                <w:b/>
                <w:bCs/>
                <w:vertAlign w:val="subscript"/>
                <w:lang w:val="en-GB"/>
              </w:rPr>
              <w:t>H-100</w:t>
            </w:r>
          </w:p>
        </w:tc>
        <w:tc>
          <w:tcPr>
            <w:tcW w:w="1660" w:type="dxa"/>
            <w:gridSpan w:val="2"/>
            <w:shd w:val="clear" w:color="auto" w:fill="auto"/>
            <w:noWrap/>
            <w:vAlign w:val="center"/>
            <w:hideMark/>
          </w:tcPr>
          <w:p w14:paraId="4A0BF2AB" w14:textId="77777777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Washout</w:t>
            </w:r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(</w:t>
            </w:r>
            <w:proofErr w:type="spellStart"/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>aCSF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440" w:type="dxa"/>
            <w:vMerge w:val="restart"/>
            <w:shd w:val="clear" w:color="auto" w:fill="auto"/>
            <w:noWrap/>
            <w:vAlign w:val="center"/>
            <w:hideMark/>
          </w:tcPr>
          <w:p w14:paraId="4769695B" w14:textId="77777777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>n</w:t>
            </w:r>
          </w:p>
        </w:tc>
      </w:tr>
      <w:tr w:rsidR="00B90E6D" w:rsidRPr="00F42A7F" w14:paraId="313F06C0" w14:textId="77777777" w:rsidTr="00C7551A">
        <w:trPr>
          <w:trHeight w:val="342"/>
        </w:trPr>
        <w:tc>
          <w:tcPr>
            <w:tcW w:w="3064" w:type="dxa"/>
            <w:gridSpan w:val="2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CB86F27" w14:textId="77777777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93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8CEE00" w14:textId="77777777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0min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93771A" w14:textId="77777777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5min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4CF903" w14:textId="77777777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10min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F9B663" w14:textId="77777777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15min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D6ED0D" w14:textId="77777777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20min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50D395" w14:textId="77777777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40min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D1B606" w14:textId="77777777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60min</w:t>
            </w:r>
          </w:p>
        </w:tc>
        <w:tc>
          <w:tcPr>
            <w:tcW w:w="44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40D52D" w14:textId="77777777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B90E6D" w:rsidRPr="00F42A7F" w14:paraId="73C9D473" w14:textId="77777777" w:rsidTr="00C7551A">
        <w:trPr>
          <w:trHeight w:val="342"/>
        </w:trPr>
        <w:tc>
          <w:tcPr>
            <w:tcW w:w="1792" w:type="dxa"/>
            <w:vMerge w:val="restart"/>
            <w:tcBorders>
              <w:top w:val="single" w:sz="12" w:space="0" w:color="auto"/>
            </w:tcBorders>
            <w:shd w:val="clear" w:color="auto" w:fill="00B0F0"/>
            <w:noWrap/>
            <w:vAlign w:val="center"/>
            <w:hideMark/>
          </w:tcPr>
          <w:p w14:paraId="59F2C0B3" w14:textId="77777777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>Control</w:t>
            </w:r>
          </w:p>
        </w:tc>
        <w:tc>
          <w:tcPr>
            <w:tcW w:w="1272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D781C5" w14:textId="77777777" w:rsidR="00B90E6D" w:rsidRPr="00B1499A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B1499A">
              <w:rPr>
                <w:rFonts w:ascii="Calibri" w:eastAsia="Times New Roman" w:hAnsi="Calibri" w:cs="Calibri"/>
                <w:color w:val="000000"/>
                <w:lang w:val="en-US"/>
              </w:rPr>
              <w:t>Vc</w:t>
            </w:r>
            <w:proofErr w:type="spellEnd"/>
            <w:r w:rsidRPr="00B1499A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%)</w:t>
            </w:r>
          </w:p>
        </w:tc>
        <w:tc>
          <w:tcPr>
            <w:tcW w:w="93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69A4E3C" w14:textId="6EE18C0A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8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8B854AD" w14:textId="1AE3D357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7.72</w:t>
            </w:r>
          </w:p>
        </w:tc>
        <w:tc>
          <w:tcPr>
            <w:tcW w:w="8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2953481" w14:textId="04BD0D2C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2.86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10C39E3" w14:textId="4C0E9741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2.12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D15B194" w14:textId="7413EDA5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9.79</w:t>
            </w:r>
          </w:p>
        </w:tc>
        <w:tc>
          <w:tcPr>
            <w:tcW w:w="8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44A34C3" w14:textId="3B7A415D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3.14</w:t>
            </w:r>
          </w:p>
        </w:tc>
        <w:tc>
          <w:tcPr>
            <w:tcW w:w="8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DD6E6F2" w14:textId="5EEF997B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9.75</w:t>
            </w:r>
          </w:p>
        </w:tc>
        <w:tc>
          <w:tcPr>
            <w:tcW w:w="4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8669E0A" w14:textId="1D87AAD4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5</w:t>
            </w:r>
          </w:p>
        </w:tc>
      </w:tr>
      <w:tr w:rsidR="00B90E6D" w:rsidRPr="00F42A7F" w14:paraId="51AB1508" w14:textId="77777777" w:rsidTr="00C7551A">
        <w:trPr>
          <w:trHeight w:val="342"/>
        </w:trPr>
        <w:tc>
          <w:tcPr>
            <w:tcW w:w="1792" w:type="dxa"/>
            <w:vMerge/>
            <w:shd w:val="clear" w:color="auto" w:fill="00B0F0"/>
            <w:vAlign w:val="center"/>
            <w:hideMark/>
          </w:tcPr>
          <w:p w14:paraId="20E8326B" w14:textId="77777777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27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E3096B" w14:textId="77777777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SEM</w:t>
            </w:r>
          </w:p>
        </w:tc>
        <w:tc>
          <w:tcPr>
            <w:tcW w:w="93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4EECF97B" w14:textId="31057B0C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42BB295" w14:textId="6ADC6F0D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26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B6EE23C" w14:textId="19157A60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85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77E9E50B" w14:textId="0B46C054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17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6304E19D" w14:textId="0C0375C0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42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D501F5F" w14:textId="667C8887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04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5D06977" w14:textId="41CC5F95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20</w:t>
            </w:r>
          </w:p>
        </w:tc>
        <w:tc>
          <w:tcPr>
            <w:tcW w:w="440" w:type="dxa"/>
            <w:shd w:val="clear" w:color="auto" w:fill="D9D9D9" w:themeFill="background1" w:themeFillShade="D9"/>
            <w:noWrap/>
            <w:vAlign w:val="center"/>
          </w:tcPr>
          <w:p w14:paraId="776AA78F" w14:textId="77777777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B90E6D" w:rsidRPr="00F42A7F" w14:paraId="6204B289" w14:textId="77777777" w:rsidTr="00C7551A">
        <w:trPr>
          <w:trHeight w:val="342"/>
        </w:trPr>
        <w:tc>
          <w:tcPr>
            <w:tcW w:w="1792" w:type="dxa"/>
            <w:vMerge w:val="restart"/>
            <w:shd w:val="clear" w:color="auto" w:fill="FF0000"/>
            <w:noWrap/>
            <w:vAlign w:val="center"/>
            <w:hideMark/>
          </w:tcPr>
          <w:p w14:paraId="2B52A5F4" w14:textId="77777777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>3xTg-AD</w:t>
            </w:r>
          </w:p>
        </w:tc>
        <w:tc>
          <w:tcPr>
            <w:tcW w:w="127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B55783" w14:textId="77777777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B1499A">
              <w:rPr>
                <w:rFonts w:ascii="Calibri" w:eastAsia="Times New Roman" w:hAnsi="Calibri" w:cs="Calibri"/>
                <w:color w:val="000000"/>
                <w:lang w:val="en-US"/>
              </w:rPr>
              <w:t>Vc</w:t>
            </w:r>
            <w:proofErr w:type="spellEnd"/>
            <w:r w:rsidRPr="00B1499A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%)</w:t>
            </w:r>
          </w:p>
        </w:tc>
        <w:tc>
          <w:tcPr>
            <w:tcW w:w="93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3EAF635" w14:textId="19C88838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7F4433F" w14:textId="59AC83D6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1.04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0C48242" w14:textId="26836B2F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7.56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5DC5E48F" w14:textId="7A399EAA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0.81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0BDE1FD6" w14:textId="0F5B4542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9.12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3781F12" w14:textId="38BBD749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6.83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24CD693" w14:textId="1E421CF7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5.51</w:t>
            </w:r>
          </w:p>
        </w:tc>
        <w:tc>
          <w:tcPr>
            <w:tcW w:w="440" w:type="dxa"/>
            <w:shd w:val="clear" w:color="auto" w:fill="auto"/>
            <w:noWrap/>
            <w:vAlign w:val="center"/>
          </w:tcPr>
          <w:p w14:paraId="28D0817F" w14:textId="46A43154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6</w:t>
            </w:r>
          </w:p>
        </w:tc>
      </w:tr>
      <w:tr w:rsidR="00B90E6D" w:rsidRPr="00F42A7F" w14:paraId="61A6C0D7" w14:textId="77777777" w:rsidTr="00C7551A">
        <w:trPr>
          <w:trHeight w:val="342"/>
        </w:trPr>
        <w:tc>
          <w:tcPr>
            <w:tcW w:w="1792" w:type="dxa"/>
            <w:vMerge/>
            <w:shd w:val="clear" w:color="auto" w:fill="FF0000"/>
            <w:vAlign w:val="center"/>
            <w:hideMark/>
          </w:tcPr>
          <w:p w14:paraId="694223F5" w14:textId="77777777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27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6A6751" w14:textId="77777777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SEM</w:t>
            </w:r>
          </w:p>
        </w:tc>
        <w:tc>
          <w:tcPr>
            <w:tcW w:w="93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20A44D2" w14:textId="544C3E1F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EFF278D" w14:textId="444A6F3B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.44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D9CF80E" w14:textId="0D0A69F6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00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39E514E4" w14:textId="196E4618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.31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245F4692" w14:textId="78C9C7F8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9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6231D69" w14:textId="330B9735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25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C2C4533" w14:textId="50359C58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440" w:type="dxa"/>
            <w:shd w:val="clear" w:color="auto" w:fill="D9D9D9" w:themeFill="background1" w:themeFillShade="D9"/>
            <w:noWrap/>
            <w:vAlign w:val="center"/>
          </w:tcPr>
          <w:p w14:paraId="09677957" w14:textId="77777777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B90E6D" w:rsidRPr="00F42A7F" w14:paraId="37C3A2E3" w14:textId="77777777" w:rsidTr="00C7551A">
        <w:trPr>
          <w:trHeight w:val="342"/>
        </w:trPr>
        <w:tc>
          <w:tcPr>
            <w:tcW w:w="1792" w:type="dxa"/>
            <w:vMerge w:val="restart"/>
            <w:shd w:val="clear" w:color="auto" w:fill="auto"/>
            <w:vAlign w:val="center"/>
          </w:tcPr>
          <w:p w14:paraId="5540E7D3" w14:textId="77777777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Two-way ANOVA</w:t>
            </w:r>
          </w:p>
        </w:tc>
        <w:tc>
          <w:tcPr>
            <w:tcW w:w="127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60A5CD3" w14:textId="77777777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Significance</w:t>
            </w:r>
          </w:p>
        </w:tc>
        <w:tc>
          <w:tcPr>
            <w:tcW w:w="93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4697D5F5" w14:textId="5C5CFAAF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9F7E089" w14:textId="7609FB97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56DBB04" w14:textId="7805BEE5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1DAC5ABA" w14:textId="0F795EE4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782155FA" w14:textId="3E3A0282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1EC51CE" w14:textId="527EF91C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20B1A96" w14:textId="6C2796BD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  <w:tc>
          <w:tcPr>
            <w:tcW w:w="440" w:type="dxa"/>
            <w:shd w:val="clear" w:color="auto" w:fill="D9D9D9" w:themeFill="background1" w:themeFillShade="D9"/>
            <w:noWrap/>
            <w:vAlign w:val="center"/>
          </w:tcPr>
          <w:p w14:paraId="0F07C2AA" w14:textId="77777777" w:rsidR="00B90E6D" w:rsidRPr="00F42A7F" w:rsidRDefault="00B90E6D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731653" w:rsidRPr="00F42A7F" w14:paraId="7F3CC6B1" w14:textId="77777777" w:rsidTr="00C7551A">
        <w:trPr>
          <w:trHeight w:val="342"/>
        </w:trPr>
        <w:tc>
          <w:tcPr>
            <w:tcW w:w="179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74CC1F8" w14:textId="77777777" w:rsidR="00731653" w:rsidRPr="00F42A7F" w:rsidRDefault="00731653" w:rsidP="005009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27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6BA2954" w14:textId="77777777" w:rsidR="00731653" w:rsidRPr="00F42A7F" w:rsidRDefault="00731653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p-value</w:t>
            </w:r>
          </w:p>
        </w:tc>
        <w:tc>
          <w:tcPr>
            <w:tcW w:w="93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ED03403" w14:textId="578B9BC1" w:rsidR="00731653" w:rsidRPr="00F42A7F" w:rsidRDefault="00731653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&gt;0.9999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4682F49" w14:textId="7759426B" w:rsidR="00731653" w:rsidRPr="00F42A7F" w:rsidRDefault="00731653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B59F6">
              <w:t>0</w:t>
            </w:r>
            <w:r>
              <w:t>.</w:t>
            </w:r>
            <w:r w:rsidRPr="00BB59F6">
              <w:t>9988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BEAAEFB" w14:textId="1BA70E53" w:rsidR="00731653" w:rsidRPr="00F42A7F" w:rsidRDefault="00731653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B59F6">
              <w:t>0</w:t>
            </w:r>
            <w:r>
              <w:t>.</w:t>
            </w:r>
            <w:r w:rsidRPr="00BB59F6">
              <w:t>9892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5479425" w14:textId="623EC7D4" w:rsidR="00731653" w:rsidRPr="00F42A7F" w:rsidRDefault="00731653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&gt;0.9999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60B3BCB" w14:textId="1D84FC70" w:rsidR="00731653" w:rsidRPr="00F42A7F" w:rsidRDefault="00731653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&gt;0.999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80180E2" w14:textId="2FFAD8FE" w:rsidR="00731653" w:rsidRPr="00F42A7F" w:rsidRDefault="00731653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B59F6">
              <w:t>0</w:t>
            </w:r>
            <w:r>
              <w:t>.</w:t>
            </w:r>
            <w:r w:rsidRPr="00BB59F6">
              <w:t>9451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CBA4965" w14:textId="0EA6DC02" w:rsidR="00731653" w:rsidRPr="00F42A7F" w:rsidRDefault="00731653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B59F6">
              <w:t>0</w:t>
            </w:r>
            <w:r>
              <w:t>.</w:t>
            </w:r>
            <w:r w:rsidRPr="00BB59F6">
              <w:t>9941</w:t>
            </w:r>
          </w:p>
        </w:tc>
        <w:tc>
          <w:tcPr>
            <w:tcW w:w="440" w:type="dxa"/>
            <w:shd w:val="clear" w:color="auto" w:fill="D9D9D9" w:themeFill="background1" w:themeFillShade="D9"/>
            <w:noWrap/>
            <w:vAlign w:val="center"/>
          </w:tcPr>
          <w:p w14:paraId="419EAC17" w14:textId="77777777" w:rsidR="00731653" w:rsidRPr="00F42A7F" w:rsidRDefault="00731653" w:rsidP="00500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</w:tbl>
    <w:p w14:paraId="599F7A6C" w14:textId="77777777" w:rsidR="001563C4" w:rsidRPr="00C7551A" w:rsidRDefault="001563C4" w:rsidP="001563C4">
      <w:pPr>
        <w:spacing w:after="0"/>
        <w:contextualSpacing/>
      </w:pPr>
    </w:p>
    <w:p w14:paraId="4A9BD2B1" w14:textId="56A34DCF" w:rsidR="006322BC" w:rsidRPr="001563C4" w:rsidRDefault="001563C4" w:rsidP="001563C4">
      <w:pPr>
        <w:spacing w:after="0"/>
        <w:contextualSpacing/>
        <w:rPr>
          <w:sz w:val="16"/>
          <w:szCs w:val="16"/>
        </w:rPr>
      </w:pPr>
      <w:r w:rsidRPr="006844F1">
        <w:rPr>
          <w:b/>
          <w:bCs/>
          <w:lang w:val="en-GB"/>
        </w:rPr>
        <w:t>Significancy of differences between age groups – Two-way ANOVA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379"/>
        <w:gridCol w:w="760"/>
        <w:gridCol w:w="939"/>
        <w:gridCol w:w="760"/>
        <w:gridCol w:w="939"/>
        <w:gridCol w:w="760"/>
        <w:gridCol w:w="880"/>
        <w:gridCol w:w="760"/>
        <w:gridCol w:w="880"/>
        <w:gridCol w:w="760"/>
        <w:gridCol w:w="880"/>
        <w:gridCol w:w="760"/>
        <w:gridCol w:w="880"/>
      </w:tblGrid>
      <w:tr w:rsidR="001563C4" w:rsidRPr="0050093C" w14:paraId="0C856A4A" w14:textId="77777777" w:rsidTr="00BC3456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00B0F0"/>
            <w:noWrap/>
            <w:vAlign w:val="center"/>
            <w:hideMark/>
          </w:tcPr>
          <w:p w14:paraId="581E6042" w14:textId="31A2B222" w:rsidR="001563C4" w:rsidRPr="0050093C" w:rsidRDefault="00731653" w:rsidP="00BC34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b/>
                <w:bCs/>
                <w:color w:val="000000"/>
                <w:lang w:val="en-US"/>
              </w:rPr>
              <w:t>Control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5FAB88" w14:textId="77777777" w:rsidR="001563C4" w:rsidRPr="0050093C" w:rsidRDefault="001563C4" w:rsidP="00BC34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color w:val="000000"/>
                <w:lang w:val="en-US"/>
              </w:rPr>
              <w:t>5mi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4434EF" w14:textId="77777777" w:rsidR="001563C4" w:rsidRPr="0050093C" w:rsidRDefault="001563C4" w:rsidP="00BC34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color w:val="000000"/>
                <w:lang w:val="en-US"/>
              </w:rPr>
              <w:t>10mi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AF74F8" w14:textId="77777777" w:rsidR="001563C4" w:rsidRPr="0050093C" w:rsidRDefault="001563C4" w:rsidP="00BC34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color w:val="000000"/>
                <w:lang w:val="en-US"/>
              </w:rPr>
              <w:t>15mi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26EDC9" w14:textId="77777777" w:rsidR="001563C4" w:rsidRPr="0050093C" w:rsidRDefault="001563C4" w:rsidP="00BC34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color w:val="000000"/>
                <w:lang w:val="en-US"/>
              </w:rPr>
              <w:t>20mi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7D31DA" w14:textId="77777777" w:rsidR="001563C4" w:rsidRPr="0050093C" w:rsidRDefault="001563C4" w:rsidP="00BC34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color w:val="000000"/>
                <w:lang w:val="en-US"/>
              </w:rPr>
              <w:t>40mi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EE6AD6" w14:textId="77777777" w:rsidR="001563C4" w:rsidRPr="0050093C" w:rsidRDefault="001563C4" w:rsidP="00BC34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color w:val="000000"/>
                <w:lang w:val="en-US"/>
              </w:rPr>
              <w:t>60min</w:t>
            </w:r>
          </w:p>
        </w:tc>
      </w:tr>
      <w:tr w:rsidR="001563C4" w:rsidRPr="0050093C" w14:paraId="72AA7221" w14:textId="77777777" w:rsidTr="00BC3456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00B0F0"/>
            <w:vAlign w:val="center"/>
            <w:hideMark/>
          </w:tcPr>
          <w:p w14:paraId="754B447D" w14:textId="77777777" w:rsidR="001563C4" w:rsidRPr="0050093C" w:rsidRDefault="001563C4" w:rsidP="00BC34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F64AC" w14:textId="77777777" w:rsidR="001563C4" w:rsidRPr="0050093C" w:rsidRDefault="001563C4" w:rsidP="00BC34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50093C">
              <w:rPr>
                <w:rFonts w:eastAsia="Times New Roman" w:cstheme="minorHAnsi"/>
                <w:color w:val="000000"/>
                <w:lang w:val="en-US"/>
              </w:rPr>
              <w:t>Signif</w:t>
            </w:r>
            <w:proofErr w:type="spellEnd"/>
            <w:r w:rsidRPr="0050093C">
              <w:rPr>
                <w:rFonts w:eastAsia="Times New Roman" w:cstheme="min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5FEAB" w14:textId="77777777" w:rsidR="001563C4" w:rsidRPr="0050093C" w:rsidRDefault="001563C4" w:rsidP="00BC34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color w:val="00000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793FA" w14:textId="77777777" w:rsidR="001563C4" w:rsidRPr="0050093C" w:rsidRDefault="001563C4" w:rsidP="00BC34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50093C">
              <w:rPr>
                <w:rFonts w:eastAsia="Times New Roman" w:cstheme="minorHAnsi"/>
                <w:color w:val="000000"/>
                <w:lang w:val="en-US"/>
              </w:rPr>
              <w:t>Signif</w:t>
            </w:r>
            <w:proofErr w:type="spellEnd"/>
            <w:r w:rsidRPr="0050093C">
              <w:rPr>
                <w:rFonts w:eastAsia="Times New Roman" w:cstheme="min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4BDF4" w14:textId="77777777" w:rsidR="001563C4" w:rsidRPr="0050093C" w:rsidRDefault="001563C4" w:rsidP="00BC34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color w:val="00000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81534" w14:textId="77777777" w:rsidR="001563C4" w:rsidRPr="0050093C" w:rsidRDefault="001563C4" w:rsidP="00BC34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50093C">
              <w:rPr>
                <w:rFonts w:eastAsia="Times New Roman" w:cstheme="minorHAnsi"/>
                <w:color w:val="000000"/>
                <w:lang w:val="en-US"/>
              </w:rPr>
              <w:t>Signif</w:t>
            </w:r>
            <w:proofErr w:type="spellEnd"/>
            <w:r w:rsidRPr="0050093C">
              <w:rPr>
                <w:rFonts w:eastAsia="Times New Roman" w:cstheme="min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24461" w14:textId="77777777" w:rsidR="001563C4" w:rsidRPr="0050093C" w:rsidRDefault="001563C4" w:rsidP="00BC34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color w:val="00000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62AF0" w14:textId="77777777" w:rsidR="001563C4" w:rsidRPr="0050093C" w:rsidRDefault="001563C4" w:rsidP="00BC34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50093C">
              <w:rPr>
                <w:rFonts w:eastAsia="Times New Roman" w:cstheme="minorHAnsi"/>
                <w:color w:val="000000"/>
                <w:lang w:val="en-US"/>
              </w:rPr>
              <w:t>Signif</w:t>
            </w:r>
            <w:proofErr w:type="spellEnd"/>
            <w:r w:rsidRPr="0050093C">
              <w:rPr>
                <w:rFonts w:eastAsia="Times New Roman" w:cstheme="min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9E9AA" w14:textId="77777777" w:rsidR="001563C4" w:rsidRPr="0050093C" w:rsidRDefault="001563C4" w:rsidP="00BC34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color w:val="00000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60C9A" w14:textId="77777777" w:rsidR="001563C4" w:rsidRPr="0050093C" w:rsidRDefault="001563C4" w:rsidP="00BC34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50093C">
              <w:rPr>
                <w:rFonts w:eastAsia="Times New Roman" w:cstheme="minorHAnsi"/>
                <w:color w:val="000000"/>
                <w:lang w:val="en-US"/>
              </w:rPr>
              <w:t>Signif</w:t>
            </w:r>
            <w:proofErr w:type="spellEnd"/>
            <w:r w:rsidRPr="0050093C">
              <w:rPr>
                <w:rFonts w:eastAsia="Times New Roman" w:cstheme="min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E54BA" w14:textId="77777777" w:rsidR="001563C4" w:rsidRPr="0050093C" w:rsidRDefault="001563C4" w:rsidP="00BC34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color w:val="00000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522D0" w14:textId="77777777" w:rsidR="001563C4" w:rsidRPr="0050093C" w:rsidRDefault="001563C4" w:rsidP="00BC34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50093C">
              <w:rPr>
                <w:rFonts w:eastAsia="Times New Roman" w:cstheme="minorHAnsi"/>
                <w:color w:val="000000"/>
                <w:lang w:val="en-US"/>
              </w:rPr>
              <w:t>Signif</w:t>
            </w:r>
            <w:proofErr w:type="spellEnd"/>
            <w:r w:rsidRPr="0050093C">
              <w:rPr>
                <w:rFonts w:eastAsia="Times New Roman" w:cstheme="min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8544BA" w14:textId="77777777" w:rsidR="001563C4" w:rsidRPr="0050093C" w:rsidRDefault="001563C4" w:rsidP="00BC34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color w:val="000000"/>
                <w:lang w:val="en-US"/>
              </w:rPr>
              <w:t>p-value</w:t>
            </w:r>
          </w:p>
        </w:tc>
      </w:tr>
      <w:tr w:rsidR="004D04D9" w:rsidRPr="0050093C" w14:paraId="75F2D61C" w14:textId="77777777" w:rsidTr="00BC3456">
        <w:trPr>
          <w:trHeight w:val="37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E93ED2" w14:textId="77777777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3M vs. 9M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BC83F" w14:textId="4A3600DE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DD713" w14:textId="3A303B34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363DC">
              <w:t>0</w:t>
            </w:r>
            <w:r>
              <w:t>.</w:t>
            </w:r>
            <w:r w:rsidRPr="00E363DC">
              <w:t>304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EAF8" w14:textId="79CC5027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2E844" w14:textId="532B7612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FC21B7">
              <w:t>0</w:t>
            </w:r>
            <w:r>
              <w:t>.</w:t>
            </w:r>
            <w:r w:rsidRPr="00FC21B7">
              <w:t>155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526B6" w14:textId="6FC1C560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ADBD3" w14:textId="2B3163A3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8A49B3">
              <w:t>0</w:t>
            </w:r>
            <w:r>
              <w:t>.</w:t>
            </w:r>
            <w:r w:rsidRPr="008A49B3">
              <w:t>401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000FA" w14:textId="38AA56DC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229B2" w14:textId="3A8ECCF4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9080E">
              <w:t>0</w:t>
            </w:r>
            <w:r>
              <w:t>.</w:t>
            </w:r>
            <w:r w:rsidRPr="0069080E">
              <w:t>517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67852" w14:textId="74692665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28F6B" w14:textId="691F15AB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904134">
              <w:t>0</w:t>
            </w:r>
            <w:r>
              <w:t>.</w:t>
            </w:r>
            <w:r w:rsidRPr="00904134">
              <w:t>939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4ED77" w14:textId="69D16BCE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E6AFCB" w14:textId="58BEB65C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F82F0F">
              <w:t>0</w:t>
            </w:r>
            <w:r>
              <w:t>.</w:t>
            </w:r>
            <w:r w:rsidRPr="00F82F0F">
              <w:t>9346</w:t>
            </w:r>
          </w:p>
        </w:tc>
      </w:tr>
      <w:tr w:rsidR="004D04D9" w:rsidRPr="0050093C" w14:paraId="239EA82B" w14:textId="77777777" w:rsidTr="00BC3456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0CE870" w14:textId="77777777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3M vs. 12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DB255" w14:textId="77777777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F2FB5" w14:textId="2F2A5552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363DC">
              <w:t>0</w:t>
            </w:r>
            <w:r>
              <w:t>.</w:t>
            </w:r>
            <w:r w:rsidRPr="00E363DC">
              <w:t>6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62F88" w14:textId="66810A9E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A30B9" w14:textId="5EAAD1DF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FC21B7">
              <w:t>0</w:t>
            </w:r>
            <w:r>
              <w:t>.</w:t>
            </w:r>
            <w:r w:rsidRPr="00FC21B7">
              <w:t>8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C0B84" w14:textId="49332416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2866B" w14:textId="3A343636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8A49B3">
              <w:t>0</w:t>
            </w:r>
            <w:r>
              <w:t>.</w:t>
            </w:r>
            <w:r w:rsidRPr="008A49B3">
              <w:t>9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B8AF1" w14:textId="77777777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E11BF" w14:textId="146823AE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9080E">
              <w:t>0</w:t>
            </w:r>
            <w:r>
              <w:t>.</w:t>
            </w:r>
            <w:r w:rsidRPr="0069080E">
              <w:t>7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BB030" w14:textId="7F393F2A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31F8B" w14:textId="4223FB43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904134">
              <w:t>0</w:t>
            </w:r>
            <w:r>
              <w:t>.</w:t>
            </w:r>
            <w:r w:rsidRPr="00904134">
              <w:t>4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DE5F1" w14:textId="036A7879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CB5592" w14:textId="18B24114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F82F0F">
              <w:t>0</w:t>
            </w:r>
            <w:r>
              <w:t>.</w:t>
            </w:r>
            <w:r w:rsidRPr="00F82F0F">
              <w:t>0830</w:t>
            </w:r>
          </w:p>
        </w:tc>
      </w:tr>
      <w:tr w:rsidR="004D04D9" w:rsidRPr="0050093C" w14:paraId="71A5E925" w14:textId="77777777" w:rsidTr="00BC3456">
        <w:trPr>
          <w:trHeight w:val="375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A64334" w14:textId="77777777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3M vs. 18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CE39A" w14:textId="76754AAC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47040" w14:textId="44E9D347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363DC">
              <w:t>0</w:t>
            </w:r>
            <w:r>
              <w:t>.</w:t>
            </w:r>
            <w:r w:rsidRPr="00E363DC">
              <w:t>6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310E7" w14:textId="1BFA9999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C5CF6" w14:textId="172EFCD2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FC21B7">
              <w:t>&gt;0</w:t>
            </w:r>
            <w:r>
              <w:t>.</w:t>
            </w:r>
            <w:r w:rsidRPr="00FC21B7">
              <w:t>9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72A8D" w14:textId="6DD5DFF1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82D40" w14:textId="738A0936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8A49B3">
              <w:t>0</w:t>
            </w:r>
            <w:r>
              <w:t>.</w:t>
            </w:r>
            <w:r w:rsidRPr="008A49B3">
              <w:t>7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CDBC6" w14:textId="0B4A24C6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80781" w14:textId="6B6AF462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9080E">
              <w:t>0</w:t>
            </w:r>
            <w:r>
              <w:t>.</w:t>
            </w:r>
            <w:r w:rsidRPr="0069080E">
              <w:t>1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4D222" w14:textId="76312827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E15FB" w14:textId="64A32D96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904134">
              <w:t>0</w:t>
            </w:r>
            <w:r>
              <w:t>.</w:t>
            </w:r>
            <w:r w:rsidRPr="00904134">
              <w:t>05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DF76E" w14:textId="2D0D052A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b/>
                <w:bCs/>
                <w:color w:val="00000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CA081C" w14:textId="45960951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F82F0F">
              <w:t>0</w:t>
            </w:r>
            <w:r>
              <w:t>.</w:t>
            </w:r>
            <w:r w:rsidRPr="00F82F0F">
              <w:t>0002</w:t>
            </w:r>
          </w:p>
        </w:tc>
      </w:tr>
      <w:tr w:rsidR="004D04D9" w:rsidRPr="0050093C" w14:paraId="1C571E6D" w14:textId="77777777" w:rsidTr="00BC3456">
        <w:trPr>
          <w:trHeight w:val="375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EE1B85" w14:textId="77777777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9M vs. 12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26029" w14:textId="0962D960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FCA22" w14:textId="4592CEBD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363DC">
              <w:t>0</w:t>
            </w:r>
            <w:r>
              <w:t>.</w:t>
            </w:r>
            <w:r w:rsidRPr="00E363DC">
              <w:t>9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A2789" w14:textId="64D115C5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B7A8E" w14:textId="4B5B2A23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FC21B7">
              <w:t>0</w:t>
            </w:r>
            <w:r>
              <w:t>.</w:t>
            </w:r>
            <w:r w:rsidRPr="00FC21B7">
              <w:t>5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94D84" w14:textId="4993A139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F6FB6" w14:textId="6CF2213E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8A49B3">
              <w:t>0</w:t>
            </w:r>
            <w:r>
              <w:t>.</w:t>
            </w:r>
            <w:r w:rsidRPr="008A49B3">
              <w:t>3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D59C8" w14:textId="2FDDA2CE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A1E21" w14:textId="2866ADFB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9080E">
              <w:t>0</w:t>
            </w:r>
            <w:r>
              <w:t>.</w:t>
            </w:r>
            <w:r w:rsidRPr="0069080E">
              <w:t>0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2B4F9" w14:textId="2C324D8A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59E41" w14:textId="100E0E44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904134">
              <w:t>0</w:t>
            </w:r>
            <w:r>
              <w:t>.</w:t>
            </w:r>
            <w:r w:rsidRPr="00904134">
              <w:t>77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50FBC" w14:textId="675BE21A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497D43" w14:textId="44FD6F7F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F82F0F">
              <w:t>0</w:t>
            </w:r>
            <w:r>
              <w:t>.</w:t>
            </w:r>
            <w:r w:rsidRPr="00F82F0F">
              <w:t>2770</w:t>
            </w:r>
          </w:p>
        </w:tc>
      </w:tr>
      <w:tr w:rsidR="004D04D9" w:rsidRPr="0050093C" w14:paraId="21D248DA" w14:textId="77777777" w:rsidTr="00BC3456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370015" w14:textId="77777777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9M vs. 18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B0038" w14:textId="77777777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42EF9" w14:textId="4783D359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363DC">
              <w:t>0</w:t>
            </w:r>
            <w:r>
              <w:t>.</w:t>
            </w:r>
            <w:r w:rsidRPr="00E363DC">
              <w:t>9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ADD00" w14:textId="78A92960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D1AF8" w14:textId="3B29F9BD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FC21B7">
              <w:t>0</w:t>
            </w:r>
            <w:r>
              <w:t>.</w:t>
            </w:r>
            <w:r w:rsidRPr="00FC21B7">
              <w:t>16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0915C" w14:textId="004EEBFE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5342A" w14:textId="4A83BE69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8A49B3">
              <w:t>0</w:t>
            </w:r>
            <w:r>
              <w:t>.</w:t>
            </w:r>
            <w:r w:rsidRPr="008A49B3">
              <w:t>05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EFC82" w14:textId="61AE31A9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0093C">
              <w:rPr>
                <w:rFonts w:eastAsia="Times New Roman" w:cstheme="minorHAnsi"/>
                <w:b/>
                <w:bCs/>
                <w:color w:val="000000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9EB7B" w14:textId="3715DEFD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9080E">
              <w:t>0</w:t>
            </w:r>
            <w:r>
              <w:t>.</w:t>
            </w:r>
            <w:r w:rsidRPr="0069080E">
              <w:t>0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BA906" w14:textId="3699E678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00EC4" w14:textId="0DE84D8E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904134">
              <w:t>0</w:t>
            </w:r>
            <w:r>
              <w:t>.</w:t>
            </w:r>
            <w:r w:rsidRPr="00904134">
              <w:t>18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348E6" w14:textId="00ED57C5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0093C">
              <w:rPr>
                <w:rFonts w:eastAsia="Times New Roman" w:cstheme="minorHAnsi"/>
                <w:b/>
                <w:bCs/>
                <w:color w:val="000000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C08C47" w14:textId="5ECD53AB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F82F0F">
              <w:t>0</w:t>
            </w:r>
            <w:r>
              <w:t>.</w:t>
            </w:r>
            <w:r w:rsidRPr="00F82F0F">
              <w:t>0018</w:t>
            </w:r>
          </w:p>
        </w:tc>
      </w:tr>
      <w:tr w:rsidR="004D04D9" w:rsidRPr="0050093C" w14:paraId="74C5F4D3" w14:textId="77777777" w:rsidTr="00BC3456">
        <w:trPr>
          <w:trHeight w:val="3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418A7F" w14:textId="77777777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12M vs. 18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ADF90" w14:textId="3931CB6E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F5E58" w14:textId="210EE9FF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363DC">
              <w:t>&gt;0</w:t>
            </w:r>
            <w:r>
              <w:t>.</w:t>
            </w:r>
            <w:r w:rsidRPr="00E363DC">
              <w:t>9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3374D" w14:textId="387DDF09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D5D03" w14:textId="5D9DC850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FC21B7">
              <w:t>0</w:t>
            </w:r>
            <w:r>
              <w:t>.</w:t>
            </w:r>
            <w:r w:rsidRPr="00FC21B7">
              <w:t>86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62656" w14:textId="5C2D0F7B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9A0D0" w14:textId="58D0D219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8A49B3">
              <w:t>0</w:t>
            </w:r>
            <w:r>
              <w:t>.</w:t>
            </w:r>
            <w:r w:rsidRPr="008A49B3">
              <w:t>8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B10CC" w14:textId="1A08FB17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035A7" w14:textId="7C47A395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9080E">
              <w:t>0</w:t>
            </w:r>
            <w:r>
              <w:t>.</w:t>
            </w:r>
            <w:r w:rsidRPr="0069080E">
              <w:t>7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735CF" w14:textId="21923F7D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846D9" w14:textId="4AE0237C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904134">
              <w:t>0</w:t>
            </w:r>
            <w:r>
              <w:t>.</w:t>
            </w:r>
            <w:r w:rsidRPr="00904134">
              <w:t>7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2EE51" w14:textId="0AA1DF49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8D5A17" w14:textId="7FF9F00E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F82F0F">
              <w:t>0</w:t>
            </w:r>
            <w:r>
              <w:t>.</w:t>
            </w:r>
            <w:r w:rsidRPr="00F82F0F">
              <w:t>2835</w:t>
            </w:r>
          </w:p>
        </w:tc>
      </w:tr>
    </w:tbl>
    <w:p w14:paraId="36A49B7B" w14:textId="77777777" w:rsidR="00731653" w:rsidRPr="0050093C" w:rsidRDefault="00731653" w:rsidP="00731653">
      <w:pPr>
        <w:spacing w:after="0" w:line="259" w:lineRule="auto"/>
        <w:rPr>
          <w:rFonts w:cstheme="minorHAnsi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379"/>
        <w:gridCol w:w="760"/>
        <w:gridCol w:w="939"/>
        <w:gridCol w:w="760"/>
        <w:gridCol w:w="880"/>
        <w:gridCol w:w="760"/>
        <w:gridCol w:w="880"/>
        <w:gridCol w:w="760"/>
        <w:gridCol w:w="880"/>
        <w:gridCol w:w="760"/>
        <w:gridCol w:w="880"/>
        <w:gridCol w:w="760"/>
        <w:gridCol w:w="880"/>
      </w:tblGrid>
      <w:tr w:rsidR="00731653" w:rsidRPr="0050093C" w14:paraId="40128921" w14:textId="77777777" w:rsidTr="00BC3456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FF0000"/>
            <w:noWrap/>
            <w:vAlign w:val="center"/>
            <w:hideMark/>
          </w:tcPr>
          <w:p w14:paraId="63ED823E" w14:textId="77777777" w:rsidR="00731653" w:rsidRPr="0050093C" w:rsidRDefault="00731653" w:rsidP="00BC34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b/>
                <w:bCs/>
                <w:color w:val="000000"/>
                <w:lang w:val="en-US"/>
              </w:rPr>
              <w:t>3xTg-AD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AA6615" w14:textId="77777777" w:rsidR="00731653" w:rsidRPr="0050093C" w:rsidRDefault="00731653" w:rsidP="00BC34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color w:val="000000"/>
                <w:lang w:val="en-US"/>
              </w:rPr>
              <w:t>5mi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1AFA24" w14:textId="77777777" w:rsidR="00731653" w:rsidRPr="0050093C" w:rsidRDefault="00731653" w:rsidP="00BC34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color w:val="000000"/>
                <w:lang w:val="en-US"/>
              </w:rPr>
              <w:t>10mi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FAE7A1" w14:textId="77777777" w:rsidR="00731653" w:rsidRPr="0050093C" w:rsidRDefault="00731653" w:rsidP="00BC34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color w:val="000000"/>
                <w:lang w:val="en-US"/>
              </w:rPr>
              <w:t>15mi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95004D" w14:textId="77777777" w:rsidR="00731653" w:rsidRPr="0050093C" w:rsidRDefault="00731653" w:rsidP="00BC34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color w:val="000000"/>
                <w:lang w:val="en-US"/>
              </w:rPr>
              <w:t>20mi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396AB5" w14:textId="77777777" w:rsidR="00731653" w:rsidRPr="0050093C" w:rsidRDefault="00731653" w:rsidP="00BC34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color w:val="000000"/>
                <w:lang w:val="en-US"/>
              </w:rPr>
              <w:t>40mi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BF6855" w14:textId="77777777" w:rsidR="00731653" w:rsidRPr="0050093C" w:rsidRDefault="00731653" w:rsidP="00BC34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color w:val="000000"/>
                <w:lang w:val="en-US"/>
              </w:rPr>
              <w:t>60min</w:t>
            </w:r>
          </w:p>
        </w:tc>
      </w:tr>
      <w:tr w:rsidR="00731653" w:rsidRPr="0050093C" w14:paraId="26B84757" w14:textId="77777777" w:rsidTr="00BC3456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0000"/>
            <w:vAlign w:val="center"/>
            <w:hideMark/>
          </w:tcPr>
          <w:p w14:paraId="22238165" w14:textId="77777777" w:rsidR="00731653" w:rsidRPr="0050093C" w:rsidRDefault="00731653" w:rsidP="00BC34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7C154" w14:textId="77777777" w:rsidR="00731653" w:rsidRPr="0050093C" w:rsidRDefault="00731653" w:rsidP="00BC34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50093C">
              <w:rPr>
                <w:rFonts w:eastAsia="Times New Roman" w:cstheme="minorHAnsi"/>
                <w:color w:val="000000"/>
                <w:lang w:val="en-US"/>
              </w:rPr>
              <w:t>Signif</w:t>
            </w:r>
            <w:proofErr w:type="spellEnd"/>
            <w:r w:rsidRPr="0050093C">
              <w:rPr>
                <w:rFonts w:eastAsia="Times New Roman" w:cstheme="min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091D9" w14:textId="77777777" w:rsidR="00731653" w:rsidRPr="0050093C" w:rsidRDefault="00731653" w:rsidP="00BC34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color w:val="00000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825F8" w14:textId="77777777" w:rsidR="00731653" w:rsidRPr="0050093C" w:rsidRDefault="00731653" w:rsidP="00BC34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50093C">
              <w:rPr>
                <w:rFonts w:eastAsia="Times New Roman" w:cstheme="minorHAnsi"/>
                <w:color w:val="000000"/>
                <w:lang w:val="en-US"/>
              </w:rPr>
              <w:t>Signif</w:t>
            </w:r>
            <w:proofErr w:type="spellEnd"/>
            <w:r w:rsidRPr="0050093C">
              <w:rPr>
                <w:rFonts w:eastAsia="Times New Roman" w:cstheme="min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589C3" w14:textId="77777777" w:rsidR="00731653" w:rsidRPr="0050093C" w:rsidRDefault="00731653" w:rsidP="00BC34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color w:val="00000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2E29F" w14:textId="77777777" w:rsidR="00731653" w:rsidRPr="0050093C" w:rsidRDefault="00731653" w:rsidP="00BC34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50093C">
              <w:rPr>
                <w:rFonts w:eastAsia="Times New Roman" w:cstheme="minorHAnsi"/>
                <w:color w:val="000000"/>
                <w:lang w:val="en-US"/>
              </w:rPr>
              <w:t>Signif</w:t>
            </w:r>
            <w:proofErr w:type="spellEnd"/>
            <w:r w:rsidRPr="0050093C">
              <w:rPr>
                <w:rFonts w:eastAsia="Times New Roman" w:cstheme="min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CAD01" w14:textId="77777777" w:rsidR="00731653" w:rsidRPr="0050093C" w:rsidRDefault="00731653" w:rsidP="00BC34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color w:val="00000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5BE88" w14:textId="77777777" w:rsidR="00731653" w:rsidRPr="0050093C" w:rsidRDefault="00731653" w:rsidP="00BC34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50093C">
              <w:rPr>
                <w:rFonts w:eastAsia="Times New Roman" w:cstheme="minorHAnsi"/>
                <w:color w:val="000000"/>
                <w:lang w:val="en-US"/>
              </w:rPr>
              <w:t>Signif</w:t>
            </w:r>
            <w:proofErr w:type="spellEnd"/>
            <w:r w:rsidRPr="0050093C">
              <w:rPr>
                <w:rFonts w:eastAsia="Times New Roman" w:cstheme="min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B1F9A" w14:textId="77777777" w:rsidR="00731653" w:rsidRPr="0050093C" w:rsidRDefault="00731653" w:rsidP="00BC34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color w:val="00000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839A1" w14:textId="77777777" w:rsidR="00731653" w:rsidRPr="0050093C" w:rsidRDefault="00731653" w:rsidP="00BC34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50093C">
              <w:rPr>
                <w:rFonts w:eastAsia="Times New Roman" w:cstheme="minorHAnsi"/>
                <w:color w:val="000000"/>
                <w:lang w:val="en-US"/>
              </w:rPr>
              <w:t>Signif</w:t>
            </w:r>
            <w:proofErr w:type="spellEnd"/>
            <w:r w:rsidRPr="0050093C">
              <w:rPr>
                <w:rFonts w:eastAsia="Times New Roman" w:cstheme="min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7916E" w14:textId="77777777" w:rsidR="00731653" w:rsidRPr="0050093C" w:rsidRDefault="00731653" w:rsidP="00BC34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color w:val="00000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30ECA" w14:textId="77777777" w:rsidR="00731653" w:rsidRPr="0050093C" w:rsidRDefault="00731653" w:rsidP="00BC34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50093C">
              <w:rPr>
                <w:rFonts w:eastAsia="Times New Roman" w:cstheme="minorHAnsi"/>
                <w:color w:val="000000"/>
                <w:lang w:val="en-US"/>
              </w:rPr>
              <w:t>Signif</w:t>
            </w:r>
            <w:proofErr w:type="spellEnd"/>
            <w:r w:rsidRPr="0050093C">
              <w:rPr>
                <w:rFonts w:eastAsia="Times New Roman" w:cstheme="min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DB2F74" w14:textId="77777777" w:rsidR="00731653" w:rsidRPr="0050093C" w:rsidRDefault="00731653" w:rsidP="00BC34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color w:val="000000"/>
                <w:lang w:val="en-US"/>
              </w:rPr>
              <w:t>p-value</w:t>
            </w:r>
          </w:p>
        </w:tc>
      </w:tr>
      <w:tr w:rsidR="004D04D9" w:rsidRPr="0050093C" w14:paraId="65F3485B" w14:textId="77777777" w:rsidTr="00BC3456">
        <w:trPr>
          <w:trHeight w:val="37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95920D" w14:textId="77777777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3M vs. 9M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0AE1A" w14:textId="3B431622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3E9D3" w14:textId="4104B30B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9665CC">
              <w:t>0</w:t>
            </w:r>
            <w:r>
              <w:t>.</w:t>
            </w:r>
            <w:r w:rsidRPr="009665CC">
              <w:t>443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DF6FB" w14:textId="548C5F16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8BEEC" w14:textId="27F1B39D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051478">
              <w:t>0</w:t>
            </w:r>
            <w:r>
              <w:t>.</w:t>
            </w:r>
            <w:r w:rsidRPr="00051478">
              <w:t>347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11F01" w14:textId="024517A3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F36D7" w14:textId="37839A34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C48C1">
              <w:t>0</w:t>
            </w:r>
            <w:r>
              <w:t>.</w:t>
            </w:r>
            <w:r w:rsidRPr="004C48C1">
              <w:t>217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7A8E6" w14:textId="26FA169E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774BE" w14:textId="2784CFEB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A97783">
              <w:t>0</w:t>
            </w:r>
            <w:r>
              <w:t>.</w:t>
            </w:r>
            <w:r w:rsidRPr="00A97783">
              <w:t>337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67A28" w14:textId="427F6271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94845" w14:textId="1EEC0E2D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938BE">
              <w:t>0</w:t>
            </w:r>
            <w:r>
              <w:t>.</w:t>
            </w:r>
            <w:r w:rsidRPr="004938BE">
              <w:t>762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63C94" w14:textId="53EB8683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2EFED7" w14:textId="57195402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F72124">
              <w:t>0</w:t>
            </w:r>
            <w:r>
              <w:t>.</w:t>
            </w:r>
            <w:r w:rsidRPr="00F72124">
              <w:t>0530</w:t>
            </w:r>
          </w:p>
        </w:tc>
      </w:tr>
      <w:tr w:rsidR="004D04D9" w:rsidRPr="0050093C" w14:paraId="75ECE2BC" w14:textId="77777777" w:rsidTr="00BC3456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2BCB7C" w14:textId="77777777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3M vs. 12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A3AA0" w14:textId="1147724E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7D927" w14:textId="265CF85D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9665CC">
              <w:t>0</w:t>
            </w:r>
            <w:r>
              <w:t>.</w:t>
            </w:r>
            <w:r w:rsidRPr="009665CC">
              <w:t>05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27C85" w14:textId="39FBCF66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FBB81" w14:textId="363A31E8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051478">
              <w:t>0</w:t>
            </w:r>
            <w:r>
              <w:t>.</w:t>
            </w:r>
            <w:r w:rsidRPr="00051478">
              <w:t>3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91EC0" w14:textId="6B67C073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D9241" w14:textId="247BC3C6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C48C1">
              <w:t>0</w:t>
            </w:r>
            <w:r>
              <w:t>.</w:t>
            </w:r>
            <w:r w:rsidRPr="004C48C1">
              <w:t>0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08DAB" w14:textId="073566E9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7D2F4" w14:textId="4786E561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A97783">
              <w:t>0</w:t>
            </w:r>
            <w:r>
              <w:t>.</w:t>
            </w:r>
            <w:r w:rsidRPr="00A97783">
              <w:t>0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4C1F8" w14:textId="57F81076" w:rsidR="004D04D9" w:rsidRPr="0050093C" w:rsidRDefault="00BC3456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0093C">
              <w:rPr>
                <w:rFonts w:eastAsia="Times New Roman" w:cstheme="minorHAnsi"/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20D27" w14:textId="21AF3DEB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938BE">
              <w:t>0</w:t>
            </w:r>
            <w:r>
              <w:t>.</w:t>
            </w:r>
            <w:r w:rsidRPr="004938BE">
              <w:t>17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F64A3" w14:textId="2296AE58" w:rsidR="004D04D9" w:rsidRPr="0050093C" w:rsidRDefault="00BC3456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0093C">
              <w:rPr>
                <w:rFonts w:eastAsia="Times New Roman" w:cstheme="minorHAnsi"/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F4A864" w14:textId="72ED8415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F72124">
              <w:t>0</w:t>
            </w:r>
            <w:r>
              <w:t>.</w:t>
            </w:r>
            <w:r w:rsidRPr="00F72124">
              <w:t>0385</w:t>
            </w:r>
          </w:p>
        </w:tc>
      </w:tr>
      <w:tr w:rsidR="004D04D9" w:rsidRPr="0050093C" w14:paraId="2DC47424" w14:textId="77777777" w:rsidTr="00BC3456">
        <w:trPr>
          <w:trHeight w:val="375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C34168" w14:textId="77777777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3M vs. 18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0F70B" w14:textId="73830DA0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226AF" w14:textId="646840F1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9665CC">
              <w:t>&gt;0</w:t>
            </w:r>
            <w:r>
              <w:t>.</w:t>
            </w:r>
            <w:r w:rsidRPr="009665CC">
              <w:t>9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2B835" w14:textId="7E94DF89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1784F" w14:textId="4DFD2540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051478">
              <w:t>0</w:t>
            </w:r>
            <w:r>
              <w:t>.</w:t>
            </w:r>
            <w:r w:rsidRPr="00051478">
              <w:t>99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14B3D" w14:textId="1DB5AE7D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02326" w14:textId="01558670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C48C1">
              <w:t>0</w:t>
            </w:r>
            <w:r>
              <w:t>.</w:t>
            </w:r>
            <w:r w:rsidRPr="004C48C1">
              <w:t>49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1474A" w14:textId="39EACB82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8BD97" w14:textId="7F1A40DE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A97783">
              <w:t>0</w:t>
            </w:r>
            <w:r>
              <w:t>.</w:t>
            </w:r>
            <w:r w:rsidRPr="00A97783">
              <w:t>48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E56A6" w14:textId="19821964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EDD78" w14:textId="455AF7AB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938BE">
              <w:t>0</w:t>
            </w:r>
            <w:r>
              <w:t>.</w:t>
            </w:r>
            <w:r w:rsidRPr="004938BE">
              <w:t>3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32327" w14:textId="0463776F" w:rsidR="004D04D9" w:rsidRPr="0050093C" w:rsidRDefault="00BC3456" w:rsidP="00BC34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C871DA" w14:textId="12814335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F72124">
              <w:t>0</w:t>
            </w:r>
            <w:r>
              <w:t>.</w:t>
            </w:r>
            <w:r w:rsidRPr="00F72124">
              <w:t>0246</w:t>
            </w:r>
          </w:p>
        </w:tc>
      </w:tr>
      <w:tr w:rsidR="004D04D9" w:rsidRPr="0050093C" w14:paraId="50979770" w14:textId="77777777" w:rsidTr="00BC3456">
        <w:trPr>
          <w:trHeight w:val="375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A8488A" w14:textId="77777777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9M vs. 12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3D091" w14:textId="15DE2069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51CDF" w14:textId="77594B0E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9665CC">
              <w:t>0</w:t>
            </w:r>
            <w:r>
              <w:t>.</w:t>
            </w:r>
            <w:r w:rsidRPr="009665CC">
              <w:t>5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17AD1" w14:textId="1CCDC5C2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17BAB" w14:textId="4462F997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051478">
              <w:t>0</w:t>
            </w:r>
            <w:r>
              <w:t>.</w:t>
            </w:r>
            <w:r w:rsidRPr="00051478">
              <w:t>9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21D80" w14:textId="66938F70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26AD4" w14:textId="483DD3FB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C48C1">
              <w:t>0</w:t>
            </w:r>
            <w:r>
              <w:t>.</w:t>
            </w:r>
            <w:r w:rsidRPr="004C48C1">
              <w:t>8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90ABF" w14:textId="052F49AF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E4962" w14:textId="4217181B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A97783">
              <w:t>0</w:t>
            </w:r>
            <w:r>
              <w:t>.</w:t>
            </w:r>
            <w:r w:rsidRPr="00A97783">
              <w:t>6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20227" w14:textId="4EA03889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96BEE" w14:textId="49F2E88E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938BE">
              <w:t>0</w:t>
            </w:r>
            <w:r>
              <w:t>.</w:t>
            </w:r>
            <w:r w:rsidRPr="004938BE">
              <w:t>5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E7A87" w14:textId="4F568E3F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AF6A8D" w14:textId="05F31A8E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F72124">
              <w:t>0</w:t>
            </w:r>
            <w:r>
              <w:t>.</w:t>
            </w:r>
            <w:r w:rsidRPr="00F72124">
              <w:t>9848</w:t>
            </w:r>
          </w:p>
        </w:tc>
      </w:tr>
      <w:tr w:rsidR="004D04D9" w:rsidRPr="0050093C" w14:paraId="3CD84786" w14:textId="77777777" w:rsidTr="00BC3456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9972F6" w14:textId="77777777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9M vs. 18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C27F3" w14:textId="35EBB915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5744A" w14:textId="0F4A5E83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9665CC">
              <w:t>0</w:t>
            </w:r>
            <w:r>
              <w:t>.</w:t>
            </w:r>
            <w:r w:rsidRPr="009665CC">
              <w:t>3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AFAA6" w14:textId="324021EC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E7BE2" w14:textId="4D896919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051478">
              <w:t>0</w:t>
            </w:r>
            <w:r>
              <w:t>.</w:t>
            </w:r>
            <w:r w:rsidRPr="00051478">
              <w:t>4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3752E" w14:textId="08A0F3B9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324A8" w14:textId="107500D1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C48C1">
              <w:t>0</w:t>
            </w:r>
            <w:r>
              <w:t>.</w:t>
            </w:r>
            <w:r w:rsidRPr="004C48C1">
              <w:t>97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1E452" w14:textId="31D92939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10CD6" w14:textId="4F89F407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A97783">
              <w:t>0</w:t>
            </w:r>
            <w:r>
              <w:t>.</w:t>
            </w:r>
            <w:r w:rsidRPr="00A97783">
              <w:t>9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6288F" w14:textId="3A7A8891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EE657" w14:textId="5B35FB71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938BE">
              <w:t>0</w:t>
            </w:r>
            <w:r>
              <w:t>.</w:t>
            </w:r>
            <w:r w:rsidRPr="004938BE">
              <w:t>7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78320" w14:textId="65E94727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6E55A3" w14:textId="1CD7BDB6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F72124">
              <w:t>0</w:t>
            </w:r>
            <w:r>
              <w:t>.</w:t>
            </w:r>
            <w:r w:rsidRPr="00F72124">
              <w:t>9505</w:t>
            </w:r>
          </w:p>
        </w:tc>
      </w:tr>
      <w:tr w:rsidR="004D04D9" w:rsidRPr="0050093C" w14:paraId="41EFCCEB" w14:textId="77777777" w:rsidTr="00BC3456">
        <w:trPr>
          <w:trHeight w:val="3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3CBC84" w14:textId="77777777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12M vs. 18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8EFD1" w14:textId="33201C8F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4F2ED" w14:textId="57602952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9665CC">
              <w:t>0</w:t>
            </w:r>
            <w:r>
              <w:t>.</w:t>
            </w:r>
            <w:r w:rsidRPr="009665CC">
              <w:t>0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84B50" w14:textId="0E0F2E05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DEE0B" w14:textId="5E775792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051478">
              <w:t>0</w:t>
            </w:r>
            <w:r>
              <w:t>.</w:t>
            </w:r>
            <w:r w:rsidRPr="00051478">
              <w:t>4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1D564" w14:textId="61EB97FE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447E8" w14:textId="532A72CD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C48C1">
              <w:t>0</w:t>
            </w:r>
            <w:r>
              <w:t>.</w:t>
            </w:r>
            <w:r w:rsidRPr="004C48C1">
              <w:t>69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7837E" w14:textId="2ABF3CF8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C6E7D" w14:textId="20EB6830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A97783">
              <w:t>0</w:t>
            </w:r>
            <w:r>
              <w:t>.</w:t>
            </w:r>
            <w:r w:rsidRPr="00A97783">
              <w:t>6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772AD" w14:textId="6DF24BE7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71258" w14:textId="22CA1414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4938BE">
              <w:t>0</w:t>
            </w:r>
            <w:r>
              <w:t>.</w:t>
            </w:r>
            <w:r w:rsidRPr="004938BE">
              <w:t>98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775FC" w14:textId="71585F0C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0093C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963157" w14:textId="32BF33CD" w:rsidR="004D04D9" w:rsidRPr="0050093C" w:rsidRDefault="004D04D9" w:rsidP="00BC3456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F72124">
              <w:t>0</w:t>
            </w:r>
            <w:r>
              <w:t>.</w:t>
            </w:r>
            <w:r w:rsidRPr="00F72124">
              <w:t>9984</w:t>
            </w:r>
          </w:p>
        </w:tc>
      </w:tr>
      <w:bookmarkEnd w:id="0"/>
    </w:tbl>
    <w:p w14:paraId="664FD614" w14:textId="77777777" w:rsidR="001563C4" w:rsidRDefault="001563C4" w:rsidP="001563C4"/>
    <w:sectPr w:rsidR="001563C4" w:rsidSect="00B90E6D">
      <w:foot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6424B9" w14:textId="77777777" w:rsidR="00827A09" w:rsidRDefault="00827A09" w:rsidP="001563C4">
      <w:pPr>
        <w:spacing w:after="0" w:line="240" w:lineRule="auto"/>
      </w:pPr>
      <w:r>
        <w:separator/>
      </w:r>
    </w:p>
  </w:endnote>
  <w:endnote w:type="continuationSeparator" w:id="0">
    <w:p w14:paraId="47DBC231" w14:textId="77777777" w:rsidR="00827A09" w:rsidRDefault="00827A09" w:rsidP="001563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7545534"/>
      <w:docPartObj>
        <w:docPartGallery w:val="Page Numbers (Bottom of Page)"/>
        <w:docPartUnique/>
      </w:docPartObj>
    </w:sdtPr>
    <w:sdtEndPr/>
    <w:sdtContent>
      <w:p w14:paraId="702468C2" w14:textId="77777777" w:rsidR="00FB651C" w:rsidRDefault="00FB651C">
        <w:pPr>
          <w:pStyle w:val="Zpa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FD3C4CD" w14:textId="77777777" w:rsidR="00FB651C" w:rsidRDefault="00FB651C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25404C" w14:textId="77777777" w:rsidR="00827A09" w:rsidRDefault="00827A09" w:rsidP="001563C4">
      <w:pPr>
        <w:spacing w:after="0" w:line="240" w:lineRule="auto"/>
      </w:pPr>
      <w:r>
        <w:separator/>
      </w:r>
    </w:p>
  </w:footnote>
  <w:footnote w:type="continuationSeparator" w:id="0">
    <w:p w14:paraId="4DE5AC8D" w14:textId="77777777" w:rsidR="00827A09" w:rsidRDefault="00827A09" w:rsidP="001563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3C4"/>
    <w:rsid w:val="00013BEE"/>
    <w:rsid w:val="001345FC"/>
    <w:rsid w:val="001563C4"/>
    <w:rsid w:val="001F10E9"/>
    <w:rsid w:val="00274F5D"/>
    <w:rsid w:val="00457161"/>
    <w:rsid w:val="004D04D9"/>
    <w:rsid w:val="0050093C"/>
    <w:rsid w:val="006322BC"/>
    <w:rsid w:val="0063244E"/>
    <w:rsid w:val="0066029A"/>
    <w:rsid w:val="006B7474"/>
    <w:rsid w:val="00731653"/>
    <w:rsid w:val="007B2BCD"/>
    <w:rsid w:val="00814069"/>
    <w:rsid w:val="00827A09"/>
    <w:rsid w:val="00903394"/>
    <w:rsid w:val="00A509D2"/>
    <w:rsid w:val="00AC7B29"/>
    <w:rsid w:val="00AF7E04"/>
    <w:rsid w:val="00B90E6D"/>
    <w:rsid w:val="00BC3456"/>
    <w:rsid w:val="00C65A4D"/>
    <w:rsid w:val="00C7551A"/>
    <w:rsid w:val="00C90EF8"/>
    <w:rsid w:val="00CA7F89"/>
    <w:rsid w:val="00D63EB6"/>
    <w:rsid w:val="00E42D93"/>
    <w:rsid w:val="00FB651C"/>
    <w:rsid w:val="00FF7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382EC5"/>
  <w15:chartTrackingRefBased/>
  <w15:docId w15:val="{93E3335F-47D6-4B5F-BB91-5802688EC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1563C4"/>
    <w:pPr>
      <w:spacing w:after="200" w:line="276" w:lineRule="auto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link w:val="ZhlavChar"/>
    <w:uiPriority w:val="99"/>
    <w:unhideWhenUsed/>
    <w:rsid w:val="001563C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1563C4"/>
  </w:style>
  <w:style w:type="paragraph" w:styleId="Zpat">
    <w:name w:val="footer"/>
    <w:basedOn w:val="Normln"/>
    <w:link w:val="ZpatChar"/>
    <w:uiPriority w:val="99"/>
    <w:unhideWhenUsed/>
    <w:rsid w:val="001563C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1563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5</Words>
  <Characters>2570</Characters>
  <Application>Microsoft Office Word</Application>
  <DocSecurity>0</DocSecurity>
  <Lines>21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ečková Jana</dc:creator>
  <cp:keywords/>
  <dc:description/>
  <cp:lastModifiedBy>Turečková Jana</cp:lastModifiedBy>
  <cp:revision>4</cp:revision>
  <dcterms:created xsi:type="dcterms:W3CDTF">2021-09-25T04:42:00Z</dcterms:created>
  <dcterms:modified xsi:type="dcterms:W3CDTF">2021-12-07T17:11:00Z</dcterms:modified>
</cp:coreProperties>
</file>